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237F3" w14:textId="3D80C8D3" w:rsidR="003934DA" w:rsidRPr="00427101" w:rsidRDefault="000132F3" w:rsidP="003934DA">
      <w:pPr>
        <w:pStyle w:val="Heading1"/>
      </w:pPr>
      <w:r w:rsidRPr="00427101">
        <w:t xml:space="preserve">Appendix </w:t>
      </w:r>
      <w:r w:rsidR="003934DA" w:rsidRPr="00427101">
        <w:t>Nomenclatures to express the statistical results</w:t>
      </w:r>
    </w:p>
    <w:p w14:paraId="636FE1E5" w14:textId="04D73BD0" w:rsidR="003934DA" w:rsidRPr="00427101" w:rsidRDefault="003934DA" w:rsidP="003A4172">
      <w:pPr>
        <w:pStyle w:val="Paragraph"/>
      </w:pPr>
      <w:r w:rsidRPr="00427101">
        <w:t>Subscriptions:</w:t>
      </w:r>
    </w:p>
    <w:p w14:paraId="2ABCAD05" w14:textId="77777777" w:rsidR="000132F3" w:rsidRPr="00427101" w:rsidRDefault="000132F3" w:rsidP="000132F3">
      <w:pPr>
        <w:pStyle w:val="ListParagraph"/>
        <w:numPr>
          <w:ilvl w:val="0"/>
          <w:numId w:val="46"/>
        </w:numPr>
      </w:pPr>
      <w:r w:rsidRPr="00427101">
        <w:t>FRS: the factor of feature representation scheme.</w:t>
      </w:r>
    </w:p>
    <w:p w14:paraId="23465FC7" w14:textId="77777777" w:rsidR="000132F3" w:rsidRPr="00427101" w:rsidRDefault="000132F3" w:rsidP="000132F3">
      <w:pPr>
        <w:pStyle w:val="ListParagraph"/>
        <w:numPr>
          <w:ilvl w:val="0"/>
          <w:numId w:val="46"/>
        </w:numPr>
      </w:pPr>
      <w:r w:rsidRPr="00427101">
        <w:t>MLM: the factor of machine learning model.</w:t>
      </w:r>
    </w:p>
    <w:p w14:paraId="5DD5094B" w14:textId="77777777" w:rsidR="000132F3" w:rsidRPr="00427101" w:rsidRDefault="000132F3" w:rsidP="000132F3">
      <w:pPr>
        <w:pStyle w:val="ListParagraph"/>
        <w:numPr>
          <w:ilvl w:val="0"/>
          <w:numId w:val="46"/>
        </w:numPr>
      </w:pPr>
      <w:r w:rsidRPr="00427101">
        <w:t>(x, y): the tuple expressing a level combination of the previous two factors. x is the level of the FRS factor, and y is the level of the MLM factor.</w:t>
      </w:r>
    </w:p>
    <w:p w14:paraId="50D25E55" w14:textId="77777777" w:rsidR="000132F3" w:rsidRPr="00427101" w:rsidRDefault="000132F3" w:rsidP="000132F3">
      <w:pPr>
        <w:pStyle w:val="ListParagraph"/>
        <w:numPr>
          <w:ilvl w:val="0"/>
          <w:numId w:val="46"/>
        </w:numPr>
      </w:pPr>
      <w:r w:rsidRPr="00427101">
        <w:t>T: TF-IDF scheme.</w:t>
      </w:r>
    </w:p>
    <w:p w14:paraId="3179C5C9" w14:textId="77777777" w:rsidR="000132F3" w:rsidRPr="00427101" w:rsidRDefault="000132F3" w:rsidP="000132F3">
      <w:pPr>
        <w:pStyle w:val="ListParagraph"/>
        <w:numPr>
          <w:ilvl w:val="0"/>
          <w:numId w:val="46"/>
        </w:numPr>
      </w:pPr>
      <w:r w:rsidRPr="00427101">
        <w:t>W: Word2Vec scheme.</w:t>
      </w:r>
    </w:p>
    <w:p w14:paraId="27A580DE" w14:textId="77777777" w:rsidR="000132F3" w:rsidRPr="00427101" w:rsidRDefault="000132F3" w:rsidP="000132F3">
      <w:pPr>
        <w:pStyle w:val="ListParagraph"/>
        <w:numPr>
          <w:ilvl w:val="0"/>
          <w:numId w:val="46"/>
        </w:numPr>
      </w:pPr>
      <w:r w:rsidRPr="00427101">
        <w:t xml:space="preserve">F: </w:t>
      </w:r>
      <w:proofErr w:type="spellStart"/>
      <w:r w:rsidRPr="00427101">
        <w:t>FastText</w:t>
      </w:r>
      <w:proofErr w:type="spellEnd"/>
      <w:r w:rsidRPr="00427101">
        <w:t xml:space="preserve"> scheme.</w:t>
      </w:r>
    </w:p>
    <w:p w14:paraId="134D9E1E" w14:textId="77777777" w:rsidR="000132F3" w:rsidRPr="00427101" w:rsidRDefault="000132F3" w:rsidP="000132F3">
      <w:pPr>
        <w:pStyle w:val="ListParagraph"/>
        <w:numPr>
          <w:ilvl w:val="0"/>
          <w:numId w:val="46"/>
        </w:numPr>
      </w:pPr>
      <w:r w:rsidRPr="00427101">
        <w:t>L: Logistics Regression model.</w:t>
      </w:r>
    </w:p>
    <w:p w14:paraId="23B793BB" w14:textId="77777777" w:rsidR="000132F3" w:rsidRPr="00427101" w:rsidRDefault="000132F3" w:rsidP="000132F3">
      <w:pPr>
        <w:pStyle w:val="ListParagraph"/>
        <w:numPr>
          <w:ilvl w:val="0"/>
          <w:numId w:val="46"/>
        </w:numPr>
      </w:pPr>
      <w:r w:rsidRPr="00427101">
        <w:t>M: Multinominal Naive Bayes model.</w:t>
      </w:r>
    </w:p>
    <w:p w14:paraId="54AB3490" w14:textId="77777777" w:rsidR="000132F3" w:rsidRPr="00427101" w:rsidRDefault="000132F3" w:rsidP="000132F3">
      <w:pPr>
        <w:pStyle w:val="ListParagraph"/>
        <w:numPr>
          <w:ilvl w:val="0"/>
          <w:numId w:val="46"/>
        </w:numPr>
      </w:pPr>
      <w:r w:rsidRPr="00427101">
        <w:t>S: Linear Support Vector Machine model.</w:t>
      </w:r>
    </w:p>
    <w:p w14:paraId="470C6B07" w14:textId="77777777" w:rsidR="000132F3" w:rsidRPr="00427101" w:rsidRDefault="000132F3" w:rsidP="000132F3">
      <w:pPr>
        <w:pStyle w:val="ListParagraph"/>
        <w:numPr>
          <w:ilvl w:val="0"/>
          <w:numId w:val="46"/>
        </w:numPr>
      </w:pPr>
      <w:r w:rsidRPr="00427101">
        <w:t>LS: Support Vector Machine model with the Radial Basis Function as the kernel.</w:t>
      </w:r>
    </w:p>
    <w:p w14:paraId="4272C8E7" w14:textId="77777777" w:rsidR="000132F3" w:rsidRPr="00427101" w:rsidRDefault="000132F3" w:rsidP="000132F3">
      <w:pPr>
        <w:pStyle w:val="Paragraph"/>
      </w:pPr>
      <w:r w:rsidRPr="00427101">
        <w:t>Statistics:</w:t>
      </w:r>
    </w:p>
    <w:p w14:paraId="48922C32" w14:textId="77777777" w:rsidR="000132F3" w:rsidRPr="00427101" w:rsidRDefault="00D70820" w:rsidP="000132F3">
      <w:pPr>
        <w:pStyle w:val="ListParagraph"/>
        <w:numPr>
          <w:ilvl w:val="0"/>
          <w:numId w:val="48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0132F3" w:rsidRPr="00427101">
        <w:t xml:space="preserve">: the </w:t>
      </w:r>
      <w:proofErr w:type="gramStart"/>
      <w:r w:rsidR="000132F3" w:rsidRPr="00427101">
        <w:t>mean</w:t>
      </w:r>
      <w:proofErr w:type="gramEnd"/>
      <w:r w:rsidR="000132F3" w:rsidRPr="00427101">
        <w:t xml:space="preserve"> of x level in a factor.</w:t>
      </w:r>
    </w:p>
    <w:p w14:paraId="2AB651AF" w14:textId="77777777" w:rsidR="000132F3" w:rsidRPr="00427101" w:rsidRDefault="00D70820" w:rsidP="000132F3">
      <w:pPr>
        <w:pStyle w:val="ListParagraph"/>
        <w:numPr>
          <w:ilvl w:val="0"/>
          <w:numId w:val="48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x-y</m:t>
            </m:r>
          </m:sub>
        </m:sSub>
      </m:oMath>
      <w:r w:rsidR="000132F3" w:rsidRPr="00427101">
        <w:t xml:space="preserve">: t value for the contrast between x and y levels in a factor. For exampl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T-W</m:t>
            </m:r>
          </m:sub>
        </m:sSub>
      </m:oMath>
      <w:r w:rsidR="000132F3" w:rsidRPr="00427101">
        <w:t xml:space="preserve"> denotes the t value for the contrast between the TF-IDF and Word2Vec schemes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,S</m:t>
                </m:r>
              </m:e>
            </m:d>
            <m:r>
              <w:rPr>
                <w:rFonts w:ascii="Cambria Math" w:hAnsi="Cambria Math"/>
              </w:rPr>
              <m:t>-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F,M</m:t>
                </m:r>
              </m:e>
            </m:d>
          </m:sub>
        </m:sSub>
      </m:oMath>
      <w:r w:rsidR="000132F3" w:rsidRPr="00427101">
        <w:t xml:space="preserve"> denotes the t value for the contrast between the (TF-IDF, SVM) and (FastText, MNB) groups.</w:t>
      </w:r>
    </w:p>
    <w:p w14:paraId="2F68600C" w14:textId="77777777" w:rsidR="000132F3" w:rsidRPr="00427101" w:rsidRDefault="000132F3" w:rsidP="000132F3">
      <w:pPr>
        <w:pStyle w:val="ListParagraph"/>
        <w:numPr>
          <w:ilvl w:val="0"/>
          <w:numId w:val="48"/>
        </w:numPr>
      </w:pPr>
      <m:oMath>
        <m:r>
          <w:rPr>
            <w:rFonts w:ascii="Cambria Math" w:hAnsi="Cambria Math"/>
          </w:rPr>
          <m:t>F</m:t>
        </m:r>
      </m:oMath>
      <w:r w:rsidRPr="00427101">
        <w:t>: F value.</w:t>
      </w:r>
    </w:p>
    <w:p w14:paraId="52396C0C" w14:textId="77777777" w:rsidR="000132F3" w:rsidRPr="00427101" w:rsidRDefault="000132F3" w:rsidP="000132F3">
      <w:pPr>
        <w:pStyle w:val="ListParagraph"/>
        <w:numPr>
          <w:ilvl w:val="0"/>
          <w:numId w:val="48"/>
        </w:numPr>
      </w:pPr>
      <m:oMath>
        <m:r>
          <w:rPr>
            <w:rFonts w:ascii="Cambria Math" w:hAnsi="Cambria Math"/>
          </w:rPr>
          <m:t>p</m:t>
        </m:r>
      </m:oMath>
      <w:r w:rsidRPr="00427101">
        <w:t>: p value.</w:t>
      </w:r>
    </w:p>
    <w:p w14:paraId="7FF2F155" w14:textId="77777777" w:rsidR="000132F3" w:rsidRPr="00427101" w:rsidRDefault="000132F3" w:rsidP="000132F3">
      <w:pPr>
        <w:pStyle w:val="ListParagraph"/>
        <w:numPr>
          <w:ilvl w:val="0"/>
          <w:numId w:val="48"/>
        </w:numPr>
      </w:pPr>
      <w:r w:rsidRPr="00427101">
        <w:t>DF: degrees of freedom.</w:t>
      </w:r>
    </w:p>
    <w:p w14:paraId="26213614" w14:textId="5F41DF9B" w:rsidR="000132F3" w:rsidRPr="00427101" w:rsidRDefault="00D70820" w:rsidP="000132F3">
      <w:pPr>
        <w:pStyle w:val="ListParagraph"/>
        <w:numPr>
          <w:ilvl w:val="0"/>
          <w:numId w:val="48"/>
        </w:num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η</m:t>
            </m:r>
            <m:ctrlPr>
              <w:rPr>
                <w:rFonts w:ascii="Cambria Math" w:hAnsi="Cambria Math"/>
              </w:rPr>
            </m:ctrlP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="000132F3" w:rsidRPr="00427101">
        <w:t xml:space="preserve">: </w:t>
      </w:r>
      <w:r w:rsidR="00427101">
        <w:t xml:space="preserve">the </w:t>
      </w:r>
      <w:r w:rsidR="000132F3" w:rsidRPr="00427101">
        <w:t>effect size of a factor in ANOVA.</w:t>
      </w:r>
    </w:p>
    <w:p w14:paraId="63245BD4" w14:textId="0644C124" w:rsidR="000132F3" w:rsidRPr="00427101" w:rsidRDefault="000132F3" w:rsidP="000132F3">
      <w:pPr>
        <w:pStyle w:val="ListParagraph"/>
        <w:numPr>
          <w:ilvl w:val="0"/>
          <w:numId w:val="48"/>
        </w:numPr>
      </w:pPr>
      <m:oMath>
        <m:r>
          <w:rPr>
            <w:rFonts w:ascii="Cambria Math" w:hAnsi="Cambria Math"/>
          </w:rPr>
          <m:t>d</m:t>
        </m:r>
      </m:oMath>
      <w:r w:rsidRPr="00427101">
        <w:t xml:space="preserve">: </w:t>
      </w:r>
      <w:r w:rsidR="00427101">
        <w:t xml:space="preserve">the </w:t>
      </w:r>
      <w:r w:rsidRPr="00427101">
        <w:t>effect size of t-test measured by Cohen's d.</w:t>
      </w:r>
    </w:p>
    <w:sectPr w:rsidR="000132F3" w:rsidRPr="00427101" w:rsidSect="00C47C06">
      <w:footerReference w:type="even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DC2560" w14:textId="77777777" w:rsidR="005D1D73" w:rsidRDefault="005D1D73" w:rsidP="00C4550A">
      <w:r>
        <w:separator/>
      </w:r>
    </w:p>
  </w:endnote>
  <w:endnote w:type="continuationSeparator" w:id="0">
    <w:p w14:paraId="7DA8B9EC" w14:textId="77777777" w:rsidR="005D1D73" w:rsidRDefault="005D1D73" w:rsidP="00C45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SimSun"/>
    <w:charset w:val="88"/>
    <w:family w:val="script"/>
    <w:pitch w:val="fixed"/>
    <w:sig w:usb0="00002A87" w:usb1="080E0000" w:usb2="00000016" w:usb3="00000000" w:csb0="001001FF" w:csb1="00000000"/>
  </w:font>
  <w:font w:name="@華康新篆體(P)">
    <w:charset w:val="88"/>
    <w:family w:val="script"/>
    <w:pitch w:val="variable"/>
    <w:sig w:usb0="80000001" w:usb1="28091800" w:usb2="00000016" w:usb3="00000000" w:csb0="00100000" w:csb1="00000000"/>
  </w:font>
  <w:font w:name="STKaiti">
    <w:charset w:val="86"/>
    <w:family w:val="auto"/>
    <w:pitch w:val="variable"/>
    <w:sig w:usb0="80000287" w:usb1="280F3C52" w:usb2="00000016" w:usb3="00000000" w:csb0="0004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328462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CE4CCF" w14:textId="255F35CB" w:rsidR="00106188" w:rsidRDefault="00106188" w:rsidP="000B43C2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C627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E04661E" w14:textId="77777777" w:rsidR="00106188" w:rsidRDefault="00106188" w:rsidP="00106188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43FDCA" w14:textId="77777777" w:rsidR="005D1D73" w:rsidRDefault="005D1D73" w:rsidP="00C4550A">
      <w:r>
        <w:separator/>
      </w:r>
    </w:p>
  </w:footnote>
  <w:footnote w:type="continuationSeparator" w:id="0">
    <w:p w14:paraId="3D569D78" w14:textId="77777777" w:rsidR="005D1D73" w:rsidRDefault="005D1D73" w:rsidP="00C455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381DE6"/>
    <w:multiLevelType w:val="hybridMultilevel"/>
    <w:tmpl w:val="BBFC53EC"/>
    <w:lvl w:ilvl="0" w:tplc="AAA27504">
      <w:start w:val="4"/>
      <w:numFmt w:val="bullet"/>
      <w:lvlText w:val="-"/>
      <w:lvlJc w:val="left"/>
      <w:pPr>
        <w:ind w:left="460" w:hanging="360"/>
      </w:pPr>
      <w:rPr>
        <w:rFonts w:ascii="Calibri" w:eastAsia="Microsoft JhengHe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1" w15:restartNumberingAfterBreak="0">
    <w:nsid w:val="03575014"/>
    <w:multiLevelType w:val="hybridMultilevel"/>
    <w:tmpl w:val="39A4C95E"/>
    <w:lvl w:ilvl="0" w:tplc="F6A6E4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3516EE"/>
    <w:multiLevelType w:val="hybridMultilevel"/>
    <w:tmpl w:val="39780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E8A888">
      <w:start w:val="5"/>
      <w:numFmt w:val="bullet"/>
      <w:lvlText w:val="-"/>
      <w:lvlJc w:val="left"/>
      <w:pPr>
        <w:ind w:left="1440" w:hanging="360"/>
      </w:pPr>
      <w:rPr>
        <w:rFonts w:ascii="Calibri" w:eastAsia="Microsoft JhengHe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4C43AE"/>
    <w:multiLevelType w:val="hybridMultilevel"/>
    <w:tmpl w:val="469C3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AA7373"/>
    <w:multiLevelType w:val="hybridMultilevel"/>
    <w:tmpl w:val="978A2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76135D"/>
    <w:multiLevelType w:val="hybridMultilevel"/>
    <w:tmpl w:val="21E239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7964C7"/>
    <w:multiLevelType w:val="hybridMultilevel"/>
    <w:tmpl w:val="DA7097DE"/>
    <w:lvl w:ilvl="0" w:tplc="C8F029DE">
      <w:start w:val="1"/>
      <w:numFmt w:val="decimal"/>
      <w:lvlText w:val="%1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19658FD"/>
    <w:multiLevelType w:val="hybridMultilevel"/>
    <w:tmpl w:val="5F3E4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D2576E"/>
    <w:multiLevelType w:val="hybridMultilevel"/>
    <w:tmpl w:val="9AD43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50754E"/>
    <w:multiLevelType w:val="hybridMultilevel"/>
    <w:tmpl w:val="C742A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250FC7"/>
    <w:multiLevelType w:val="hybridMultilevel"/>
    <w:tmpl w:val="F62E0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64315B"/>
    <w:multiLevelType w:val="hybridMultilevel"/>
    <w:tmpl w:val="46A47DA8"/>
    <w:lvl w:ilvl="0" w:tplc="576669DA">
      <w:start w:val="4"/>
      <w:numFmt w:val="bullet"/>
      <w:lvlText w:val="-"/>
      <w:lvlJc w:val="left"/>
      <w:pPr>
        <w:ind w:left="1080" w:hanging="360"/>
      </w:pPr>
      <w:rPr>
        <w:rFonts w:ascii="Calibri" w:eastAsia="Microsoft JhengHe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77F7F15"/>
    <w:multiLevelType w:val="hybridMultilevel"/>
    <w:tmpl w:val="A55C4F18"/>
    <w:lvl w:ilvl="0" w:tplc="F6A6E4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84A5D6D"/>
    <w:multiLevelType w:val="hybridMultilevel"/>
    <w:tmpl w:val="D58E4FAC"/>
    <w:lvl w:ilvl="0" w:tplc="D4F68B6A">
      <w:start w:val="5"/>
      <w:numFmt w:val="bullet"/>
      <w:lvlText w:val="-"/>
      <w:lvlJc w:val="left"/>
      <w:pPr>
        <w:ind w:left="720" w:hanging="360"/>
      </w:pPr>
      <w:rPr>
        <w:rFonts w:ascii="Calibri" w:eastAsia="Microsoft JhengHe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0021C5"/>
    <w:multiLevelType w:val="hybridMultilevel"/>
    <w:tmpl w:val="7D0A4C12"/>
    <w:lvl w:ilvl="0" w:tplc="F6A6E49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D067845"/>
    <w:multiLevelType w:val="hybridMultilevel"/>
    <w:tmpl w:val="94D08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9378D9"/>
    <w:multiLevelType w:val="hybridMultilevel"/>
    <w:tmpl w:val="9ED4B26C"/>
    <w:lvl w:ilvl="0" w:tplc="371A6492">
      <w:start w:val="4"/>
      <w:numFmt w:val="bullet"/>
      <w:lvlText w:val="-"/>
      <w:lvlJc w:val="left"/>
      <w:pPr>
        <w:ind w:left="720" w:hanging="360"/>
      </w:pPr>
      <w:rPr>
        <w:rFonts w:ascii="Calibri" w:eastAsia="Microsoft JhengHe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A01504"/>
    <w:multiLevelType w:val="hybridMultilevel"/>
    <w:tmpl w:val="E660B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A01698"/>
    <w:multiLevelType w:val="hybridMultilevel"/>
    <w:tmpl w:val="1952DA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2910EF0"/>
    <w:multiLevelType w:val="hybridMultilevel"/>
    <w:tmpl w:val="8FECFCEC"/>
    <w:lvl w:ilvl="0" w:tplc="2D3A63B4">
      <w:start w:val="4"/>
      <w:numFmt w:val="bullet"/>
      <w:lvlText w:val="-"/>
      <w:lvlJc w:val="left"/>
      <w:pPr>
        <w:ind w:left="1080" w:hanging="360"/>
      </w:pPr>
      <w:rPr>
        <w:rFonts w:ascii="Calibri" w:eastAsia="Microsoft JhengHe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68132E9"/>
    <w:multiLevelType w:val="hybridMultilevel"/>
    <w:tmpl w:val="3E466DA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FF0427"/>
    <w:multiLevelType w:val="hybridMultilevel"/>
    <w:tmpl w:val="01D23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22" w15:restartNumberingAfterBreak="0">
    <w:nsid w:val="38CD55E9"/>
    <w:multiLevelType w:val="hybridMultilevel"/>
    <w:tmpl w:val="EBC47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6F7364"/>
    <w:multiLevelType w:val="hybridMultilevel"/>
    <w:tmpl w:val="2BAE0A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13A7D16"/>
    <w:multiLevelType w:val="hybridMultilevel"/>
    <w:tmpl w:val="5A3404D4"/>
    <w:lvl w:ilvl="0" w:tplc="975E9590">
      <w:numFmt w:val="bullet"/>
      <w:lvlText w:val="-"/>
      <w:lvlJc w:val="left"/>
      <w:pPr>
        <w:ind w:left="720" w:hanging="360"/>
      </w:pPr>
      <w:rPr>
        <w:rFonts w:ascii="Courier New" w:eastAsiaTheme="minorEastAsia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3B2DEA"/>
    <w:multiLevelType w:val="hybridMultilevel"/>
    <w:tmpl w:val="3BF8E170"/>
    <w:lvl w:ilvl="0" w:tplc="975E9590">
      <w:numFmt w:val="bullet"/>
      <w:lvlText w:val="-"/>
      <w:lvlJc w:val="left"/>
      <w:pPr>
        <w:ind w:left="720" w:hanging="360"/>
      </w:pPr>
      <w:rPr>
        <w:rFonts w:ascii="Courier New" w:eastAsiaTheme="minorEastAsia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31480D"/>
    <w:multiLevelType w:val="hybridMultilevel"/>
    <w:tmpl w:val="B8DE8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EE79EC"/>
    <w:multiLevelType w:val="hybridMultilevel"/>
    <w:tmpl w:val="4B7A0F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BBD4792"/>
    <w:multiLevelType w:val="hybridMultilevel"/>
    <w:tmpl w:val="D29C5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BE261C"/>
    <w:multiLevelType w:val="hybridMultilevel"/>
    <w:tmpl w:val="5808B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395933"/>
    <w:multiLevelType w:val="hybridMultilevel"/>
    <w:tmpl w:val="78C6CF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18B091A"/>
    <w:multiLevelType w:val="hybridMultilevel"/>
    <w:tmpl w:val="A240E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FCB5F6">
      <w:numFmt w:val="bullet"/>
      <w:lvlText w:val="-"/>
      <w:lvlJc w:val="left"/>
      <w:pPr>
        <w:ind w:left="1180" w:hanging="360"/>
      </w:pPr>
      <w:rPr>
        <w:rFonts w:ascii="Calibri" w:eastAsia="Microsoft JhengHei" w:hAnsi="Calibri" w:cs="Calibri" w:hint="default"/>
      </w:rPr>
    </w:lvl>
    <w:lvl w:ilvl="2" w:tplc="FFFFFFFF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32" w15:restartNumberingAfterBreak="0">
    <w:nsid w:val="523500A8"/>
    <w:multiLevelType w:val="hybridMultilevel"/>
    <w:tmpl w:val="9BBC1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26B0814"/>
    <w:multiLevelType w:val="hybridMultilevel"/>
    <w:tmpl w:val="4F9EF672"/>
    <w:lvl w:ilvl="0" w:tplc="EC506F90">
      <w:start w:val="4"/>
      <w:numFmt w:val="bullet"/>
      <w:lvlText w:val="-"/>
      <w:lvlJc w:val="left"/>
      <w:pPr>
        <w:ind w:left="460" w:hanging="360"/>
      </w:pPr>
      <w:rPr>
        <w:rFonts w:ascii="Calibri" w:eastAsia="Microsoft JhengHe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34" w15:restartNumberingAfterBreak="0">
    <w:nsid w:val="5352427C"/>
    <w:multiLevelType w:val="hybridMultilevel"/>
    <w:tmpl w:val="9C2E3A8E"/>
    <w:lvl w:ilvl="0" w:tplc="F74CE20C">
      <w:numFmt w:val="bullet"/>
      <w:lvlText w:val="-"/>
      <w:lvlJc w:val="left"/>
      <w:pPr>
        <w:ind w:left="1080" w:hanging="360"/>
      </w:pPr>
      <w:rPr>
        <w:rFonts w:ascii="Calibri" w:eastAsia="Microsoft JhengHe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537D259E"/>
    <w:multiLevelType w:val="hybridMultilevel"/>
    <w:tmpl w:val="B2502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C2E1D0D"/>
    <w:multiLevelType w:val="hybridMultilevel"/>
    <w:tmpl w:val="C1DE13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274A426">
      <w:start w:val="4"/>
      <w:numFmt w:val="bullet"/>
      <w:lvlText w:val="-"/>
      <w:lvlJc w:val="left"/>
      <w:pPr>
        <w:ind w:left="1080" w:hanging="360"/>
      </w:pPr>
      <w:rPr>
        <w:rFonts w:ascii="Calibri" w:eastAsia="Microsoft JhengHe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EC62BA4"/>
    <w:multiLevelType w:val="hybridMultilevel"/>
    <w:tmpl w:val="E78C6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03223C1"/>
    <w:multiLevelType w:val="hybridMultilevel"/>
    <w:tmpl w:val="E00CF08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39" w15:restartNumberingAfterBreak="0">
    <w:nsid w:val="604F775E"/>
    <w:multiLevelType w:val="hybridMultilevel"/>
    <w:tmpl w:val="2B1E7362"/>
    <w:lvl w:ilvl="0" w:tplc="90FA50F4">
      <w:start w:val="3"/>
      <w:numFmt w:val="bullet"/>
      <w:lvlText w:val="-"/>
      <w:lvlJc w:val="left"/>
      <w:pPr>
        <w:ind w:left="580" w:hanging="360"/>
      </w:pPr>
      <w:rPr>
        <w:rFonts w:ascii="Calibri" w:eastAsia="Microsoft JhengHe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40" w15:restartNumberingAfterBreak="0">
    <w:nsid w:val="613C1237"/>
    <w:multiLevelType w:val="hybridMultilevel"/>
    <w:tmpl w:val="A20084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4FE1E72"/>
    <w:multiLevelType w:val="hybridMultilevel"/>
    <w:tmpl w:val="877C1E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5331DF7"/>
    <w:multiLevelType w:val="hybridMultilevel"/>
    <w:tmpl w:val="D9A2BAE8"/>
    <w:lvl w:ilvl="0" w:tplc="89565082">
      <w:start w:val="1"/>
      <w:numFmt w:val="taiwaneseCountingThousand"/>
      <w:lvlText w:val="(%1)"/>
      <w:lvlJc w:val="left"/>
      <w:pPr>
        <w:tabs>
          <w:tab w:val="num" w:pos="567"/>
        </w:tabs>
        <w:ind w:left="567" w:hanging="567"/>
      </w:pPr>
      <w:rPr>
        <w:rFonts w:ascii="DFKai-SB" w:eastAsia="DFKai-SB" w:hAnsi="DFKai-SB" w:cs="@華康新篆體(P)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3" w15:restartNumberingAfterBreak="0">
    <w:nsid w:val="6CAF3B9C"/>
    <w:multiLevelType w:val="hybridMultilevel"/>
    <w:tmpl w:val="D6A8A22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6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abstractNum w:abstractNumId="44" w15:restartNumberingAfterBreak="0">
    <w:nsid w:val="6D826A56"/>
    <w:multiLevelType w:val="hybridMultilevel"/>
    <w:tmpl w:val="450E7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E296756"/>
    <w:multiLevelType w:val="hybridMultilevel"/>
    <w:tmpl w:val="196EF9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6EC00DAE"/>
    <w:multiLevelType w:val="multilevel"/>
    <w:tmpl w:val="0B6EE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7DEC1EBD"/>
    <w:multiLevelType w:val="hybridMultilevel"/>
    <w:tmpl w:val="DD268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0771811">
    <w:abstractNumId w:val="42"/>
  </w:num>
  <w:num w:numId="2" w16cid:durableId="314381851">
    <w:abstractNumId w:val="47"/>
  </w:num>
  <w:num w:numId="3" w16cid:durableId="752430658">
    <w:abstractNumId w:val="15"/>
  </w:num>
  <w:num w:numId="4" w16cid:durableId="2013601079">
    <w:abstractNumId w:val="46"/>
  </w:num>
  <w:num w:numId="5" w16cid:durableId="982588446">
    <w:abstractNumId w:val="10"/>
  </w:num>
  <w:num w:numId="6" w16cid:durableId="706880200">
    <w:abstractNumId w:val="33"/>
  </w:num>
  <w:num w:numId="7" w16cid:durableId="1162771299">
    <w:abstractNumId w:val="21"/>
  </w:num>
  <w:num w:numId="8" w16cid:durableId="1165317644">
    <w:abstractNumId w:val="28"/>
  </w:num>
  <w:num w:numId="9" w16cid:durableId="966549994">
    <w:abstractNumId w:val="0"/>
  </w:num>
  <w:num w:numId="10" w16cid:durableId="944075620">
    <w:abstractNumId w:val="31"/>
  </w:num>
  <w:num w:numId="11" w16cid:durableId="1791777285">
    <w:abstractNumId w:val="32"/>
  </w:num>
  <w:num w:numId="12" w16cid:durableId="846483388">
    <w:abstractNumId w:val="16"/>
  </w:num>
  <w:num w:numId="13" w16cid:durableId="823205339">
    <w:abstractNumId w:val="41"/>
  </w:num>
  <w:num w:numId="14" w16cid:durableId="1032346003">
    <w:abstractNumId w:val="22"/>
  </w:num>
  <w:num w:numId="15" w16cid:durableId="1361316936">
    <w:abstractNumId w:val="29"/>
  </w:num>
  <w:num w:numId="16" w16cid:durableId="784808304">
    <w:abstractNumId w:val="40"/>
  </w:num>
  <w:num w:numId="17" w16cid:durableId="647051753">
    <w:abstractNumId w:val="4"/>
  </w:num>
  <w:num w:numId="18" w16cid:durableId="1634020223">
    <w:abstractNumId w:val="39"/>
  </w:num>
  <w:num w:numId="19" w16cid:durableId="2126461248">
    <w:abstractNumId w:val="43"/>
  </w:num>
  <w:num w:numId="20" w16cid:durableId="1206484815">
    <w:abstractNumId w:val="3"/>
  </w:num>
  <w:num w:numId="21" w16cid:durableId="596911665">
    <w:abstractNumId w:val="7"/>
  </w:num>
  <w:num w:numId="22" w16cid:durableId="1747995648">
    <w:abstractNumId w:val="35"/>
  </w:num>
  <w:num w:numId="23" w16cid:durableId="1757705506">
    <w:abstractNumId w:val="13"/>
  </w:num>
  <w:num w:numId="24" w16cid:durableId="343440457">
    <w:abstractNumId w:val="2"/>
  </w:num>
  <w:num w:numId="25" w16cid:durableId="939068352">
    <w:abstractNumId w:val="20"/>
  </w:num>
  <w:num w:numId="26" w16cid:durableId="1137645238">
    <w:abstractNumId w:val="26"/>
  </w:num>
  <w:num w:numId="27" w16cid:durableId="1128862162">
    <w:abstractNumId w:val="45"/>
  </w:num>
  <w:num w:numId="28" w16cid:durableId="1451702361">
    <w:abstractNumId w:val="17"/>
  </w:num>
  <w:num w:numId="29" w16cid:durableId="2124574886">
    <w:abstractNumId w:val="23"/>
  </w:num>
  <w:num w:numId="30" w16cid:durableId="1697996606">
    <w:abstractNumId w:val="44"/>
  </w:num>
  <w:num w:numId="31" w16cid:durableId="1637375951">
    <w:abstractNumId w:val="38"/>
  </w:num>
  <w:num w:numId="32" w16cid:durableId="148786827">
    <w:abstractNumId w:val="37"/>
  </w:num>
  <w:num w:numId="33" w16cid:durableId="491144680">
    <w:abstractNumId w:val="8"/>
  </w:num>
  <w:num w:numId="34" w16cid:durableId="1514104432">
    <w:abstractNumId w:val="24"/>
  </w:num>
  <w:num w:numId="35" w16cid:durableId="1896315959">
    <w:abstractNumId w:val="25"/>
  </w:num>
  <w:num w:numId="36" w16cid:durableId="11341632">
    <w:abstractNumId w:val="9"/>
  </w:num>
  <w:num w:numId="37" w16cid:durableId="2109806062">
    <w:abstractNumId w:val="5"/>
  </w:num>
  <w:num w:numId="38" w16cid:durableId="335881898">
    <w:abstractNumId w:val="30"/>
  </w:num>
  <w:num w:numId="39" w16cid:durableId="1396121207">
    <w:abstractNumId w:val="34"/>
  </w:num>
  <w:num w:numId="40" w16cid:durableId="1580939412">
    <w:abstractNumId w:val="6"/>
  </w:num>
  <w:num w:numId="41" w16cid:durableId="836770315">
    <w:abstractNumId w:val="1"/>
  </w:num>
  <w:num w:numId="42" w16cid:durableId="1679236676">
    <w:abstractNumId w:val="27"/>
  </w:num>
  <w:num w:numId="43" w16cid:durableId="1777796927">
    <w:abstractNumId w:val="19"/>
  </w:num>
  <w:num w:numId="44" w16cid:durableId="821657031">
    <w:abstractNumId w:val="14"/>
  </w:num>
  <w:num w:numId="45" w16cid:durableId="1157575425">
    <w:abstractNumId w:val="12"/>
  </w:num>
  <w:num w:numId="46" w16cid:durableId="1260992320">
    <w:abstractNumId w:val="36"/>
  </w:num>
  <w:num w:numId="47" w16cid:durableId="610939624">
    <w:abstractNumId w:val="11"/>
  </w:num>
  <w:num w:numId="48" w16cid:durableId="1895309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Vancouver - PLOS O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v0952swe9re8efvzhx9r94resevpd2swte&quot;&gt;item_classification&lt;record-ids&gt;&lt;item&gt;1&lt;/item&gt;&lt;item&gt;4&lt;/item&gt;&lt;item&gt;6&lt;/item&gt;&lt;item&gt;7&lt;/item&gt;&lt;item&gt;8&lt;/item&gt;&lt;item&gt;9&lt;/item&gt;&lt;item&gt;12&lt;/item&gt;&lt;item&gt;14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31&lt;/item&gt;&lt;item&gt;32&lt;/item&gt;&lt;item&gt;33&lt;/item&gt;&lt;item&gt;34&lt;/item&gt;&lt;item&gt;35&lt;/item&gt;&lt;item&gt;36&lt;/item&gt;&lt;item&gt;38&lt;/item&gt;&lt;item&gt;40&lt;/item&gt;&lt;item&gt;41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item&gt;62&lt;/item&gt;&lt;item&gt;63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  <w:docVar w:name="EN.UseJSCitationFormat" w:val="False"/>
  </w:docVars>
  <w:rsids>
    <w:rsidRoot w:val="004662B1"/>
    <w:rsid w:val="0000093F"/>
    <w:rsid w:val="0000603D"/>
    <w:rsid w:val="00006E4B"/>
    <w:rsid w:val="00007589"/>
    <w:rsid w:val="00010A39"/>
    <w:rsid w:val="00011846"/>
    <w:rsid w:val="000132F3"/>
    <w:rsid w:val="00013379"/>
    <w:rsid w:val="00014C38"/>
    <w:rsid w:val="00016106"/>
    <w:rsid w:val="00021C5C"/>
    <w:rsid w:val="000221E7"/>
    <w:rsid w:val="000236C0"/>
    <w:rsid w:val="00024749"/>
    <w:rsid w:val="000257D5"/>
    <w:rsid w:val="00025CCB"/>
    <w:rsid w:val="00032F2B"/>
    <w:rsid w:val="00033705"/>
    <w:rsid w:val="00037C41"/>
    <w:rsid w:val="00040081"/>
    <w:rsid w:val="00040221"/>
    <w:rsid w:val="00040D1B"/>
    <w:rsid w:val="0004249A"/>
    <w:rsid w:val="000433D2"/>
    <w:rsid w:val="000434C5"/>
    <w:rsid w:val="000443C4"/>
    <w:rsid w:val="00044B7B"/>
    <w:rsid w:val="00044B81"/>
    <w:rsid w:val="00051F0E"/>
    <w:rsid w:val="00053EC5"/>
    <w:rsid w:val="0005786C"/>
    <w:rsid w:val="000606A5"/>
    <w:rsid w:val="00061C3A"/>
    <w:rsid w:val="00065085"/>
    <w:rsid w:val="000712FE"/>
    <w:rsid w:val="000725FD"/>
    <w:rsid w:val="00077ED0"/>
    <w:rsid w:val="000829F0"/>
    <w:rsid w:val="00086130"/>
    <w:rsid w:val="00086C6E"/>
    <w:rsid w:val="00087450"/>
    <w:rsid w:val="00090317"/>
    <w:rsid w:val="00090945"/>
    <w:rsid w:val="00092139"/>
    <w:rsid w:val="0009412B"/>
    <w:rsid w:val="0009558A"/>
    <w:rsid w:val="000A141E"/>
    <w:rsid w:val="000A1B53"/>
    <w:rsid w:val="000A6ABC"/>
    <w:rsid w:val="000B1277"/>
    <w:rsid w:val="000B22D4"/>
    <w:rsid w:val="000B27FE"/>
    <w:rsid w:val="000B3472"/>
    <w:rsid w:val="000B4079"/>
    <w:rsid w:val="000B43C2"/>
    <w:rsid w:val="000B6D01"/>
    <w:rsid w:val="000C0499"/>
    <w:rsid w:val="000C082A"/>
    <w:rsid w:val="000C498C"/>
    <w:rsid w:val="000C4E62"/>
    <w:rsid w:val="000C5160"/>
    <w:rsid w:val="000C6061"/>
    <w:rsid w:val="000C6912"/>
    <w:rsid w:val="000C6A76"/>
    <w:rsid w:val="000D000A"/>
    <w:rsid w:val="000D1B18"/>
    <w:rsid w:val="000D42F2"/>
    <w:rsid w:val="000D4B1B"/>
    <w:rsid w:val="000D787C"/>
    <w:rsid w:val="000E50E3"/>
    <w:rsid w:val="000E6424"/>
    <w:rsid w:val="000E775A"/>
    <w:rsid w:val="000F162F"/>
    <w:rsid w:val="000F1E15"/>
    <w:rsid w:val="000F240F"/>
    <w:rsid w:val="000F341A"/>
    <w:rsid w:val="000F3420"/>
    <w:rsid w:val="000F4C2B"/>
    <w:rsid w:val="000F6911"/>
    <w:rsid w:val="001003D4"/>
    <w:rsid w:val="00101C63"/>
    <w:rsid w:val="00102145"/>
    <w:rsid w:val="00102844"/>
    <w:rsid w:val="0010307D"/>
    <w:rsid w:val="00103D52"/>
    <w:rsid w:val="00104085"/>
    <w:rsid w:val="00104781"/>
    <w:rsid w:val="00106188"/>
    <w:rsid w:val="001073CE"/>
    <w:rsid w:val="00107E51"/>
    <w:rsid w:val="00112B20"/>
    <w:rsid w:val="00113716"/>
    <w:rsid w:val="00114B94"/>
    <w:rsid w:val="00114C7E"/>
    <w:rsid w:val="00114E33"/>
    <w:rsid w:val="00115749"/>
    <w:rsid w:val="00117389"/>
    <w:rsid w:val="001226EE"/>
    <w:rsid w:val="00127A55"/>
    <w:rsid w:val="00131B67"/>
    <w:rsid w:val="00133128"/>
    <w:rsid w:val="00133F31"/>
    <w:rsid w:val="001343A5"/>
    <w:rsid w:val="00143A2F"/>
    <w:rsid w:val="00143BD1"/>
    <w:rsid w:val="00144DAE"/>
    <w:rsid w:val="00145008"/>
    <w:rsid w:val="00151CC3"/>
    <w:rsid w:val="00155AB2"/>
    <w:rsid w:val="001560F5"/>
    <w:rsid w:val="00157206"/>
    <w:rsid w:val="00160886"/>
    <w:rsid w:val="00160A74"/>
    <w:rsid w:val="0016339C"/>
    <w:rsid w:val="00163E37"/>
    <w:rsid w:val="001657BB"/>
    <w:rsid w:val="00165A77"/>
    <w:rsid w:val="001677DE"/>
    <w:rsid w:val="00170B39"/>
    <w:rsid w:val="00171926"/>
    <w:rsid w:val="00172B8E"/>
    <w:rsid w:val="00173796"/>
    <w:rsid w:val="00177DFE"/>
    <w:rsid w:val="0018176E"/>
    <w:rsid w:val="00183817"/>
    <w:rsid w:val="00185A51"/>
    <w:rsid w:val="0018729A"/>
    <w:rsid w:val="00187D10"/>
    <w:rsid w:val="00190829"/>
    <w:rsid w:val="0019259F"/>
    <w:rsid w:val="00192AA7"/>
    <w:rsid w:val="00193F61"/>
    <w:rsid w:val="00194EF5"/>
    <w:rsid w:val="00196793"/>
    <w:rsid w:val="00196FA1"/>
    <w:rsid w:val="00197DDA"/>
    <w:rsid w:val="001A395E"/>
    <w:rsid w:val="001A44C7"/>
    <w:rsid w:val="001A461C"/>
    <w:rsid w:val="001B0391"/>
    <w:rsid w:val="001B1B4B"/>
    <w:rsid w:val="001B2AF8"/>
    <w:rsid w:val="001B3EA4"/>
    <w:rsid w:val="001B603A"/>
    <w:rsid w:val="001C05AA"/>
    <w:rsid w:val="001C3B67"/>
    <w:rsid w:val="001C437F"/>
    <w:rsid w:val="001C45DF"/>
    <w:rsid w:val="001D40F8"/>
    <w:rsid w:val="001D507E"/>
    <w:rsid w:val="001D6356"/>
    <w:rsid w:val="001D6684"/>
    <w:rsid w:val="001D70B8"/>
    <w:rsid w:val="001E7727"/>
    <w:rsid w:val="001F10F2"/>
    <w:rsid w:val="001F2E88"/>
    <w:rsid w:val="001F4399"/>
    <w:rsid w:val="001F59AA"/>
    <w:rsid w:val="001F73CF"/>
    <w:rsid w:val="0020386D"/>
    <w:rsid w:val="00203906"/>
    <w:rsid w:val="00205107"/>
    <w:rsid w:val="002071C8"/>
    <w:rsid w:val="00213B9F"/>
    <w:rsid w:val="00213DCF"/>
    <w:rsid w:val="00214082"/>
    <w:rsid w:val="00214098"/>
    <w:rsid w:val="00220F98"/>
    <w:rsid w:val="00224DB7"/>
    <w:rsid w:val="00231F5D"/>
    <w:rsid w:val="002320B6"/>
    <w:rsid w:val="002321E3"/>
    <w:rsid w:val="002414F2"/>
    <w:rsid w:val="00242886"/>
    <w:rsid w:val="00243A7E"/>
    <w:rsid w:val="00245460"/>
    <w:rsid w:val="00245942"/>
    <w:rsid w:val="002473A2"/>
    <w:rsid w:val="00250A00"/>
    <w:rsid w:val="0025119D"/>
    <w:rsid w:val="00257B3D"/>
    <w:rsid w:val="002606CB"/>
    <w:rsid w:val="0026290C"/>
    <w:rsid w:val="00265F53"/>
    <w:rsid w:val="002676DC"/>
    <w:rsid w:val="00270046"/>
    <w:rsid w:val="0027238C"/>
    <w:rsid w:val="00272ABD"/>
    <w:rsid w:val="00274714"/>
    <w:rsid w:val="00274AE9"/>
    <w:rsid w:val="0027666C"/>
    <w:rsid w:val="00277FBB"/>
    <w:rsid w:val="002803EC"/>
    <w:rsid w:val="00282235"/>
    <w:rsid w:val="002827CC"/>
    <w:rsid w:val="00282F07"/>
    <w:rsid w:val="00287A82"/>
    <w:rsid w:val="002913E6"/>
    <w:rsid w:val="002942AB"/>
    <w:rsid w:val="00295421"/>
    <w:rsid w:val="002A1BF1"/>
    <w:rsid w:val="002A233B"/>
    <w:rsid w:val="002A3828"/>
    <w:rsid w:val="002A7592"/>
    <w:rsid w:val="002A7626"/>
    <w:rsid w:val="002A7913"/>
    <w:rsid w:val="002B1466"/>
    <w:rsid w:val="002B3622"/>
    <w:rsid w:val="002B5579"/>
    <w:rsid w:val="002B6124"/>
    <w:rsid w:val="002B7461"/>
    <w:rsid w:val="002B7996"/>
    <w:rsid w:val="002C2EA8"/>
    <w:rsid w:val="002C2F97"/>
    <w:rsid w:val="002C4B4F"/>
    <w:rsid w:val="002C6209"/>
    <w:rsid w:val="002C6429"/>
    <w:rsid w:val="002C6D06"/>
    <w:rsid w:val="002C7F55"/>
    <w:rsid w:val="002D018F"/>
    <w:rsid w:val="002D0CEE"/>
    <w:rsid w:val="002D361C"/>
    <w:rsid w:val="002D4F81"/>
    <w:rsid w:val="002D5DF3"/>
    <w:rsid w:val="002D6A18"/>
    <w:rsid w:val="002D7427"/>
    <w:rsid w:val="002D7F5D"/>
    <w:rsid w:val="002E0077"/>
    <w:rsid w:val="002E028D"/>
    <w:rsid w:val="002E04B7"/>
    <w:rsid w:val="002E0F24"/>
    <w:rsid w:val="002E2F1D"/>
    <w:rsid w:val="002E3951"/>
    <w:rsid w:val="002E4E42"/>
    <w:rsid w:val="002E6ADD"/>
    <w:rsid w:val="002F2CB6"/>
    <w:rsid w:val="002F794E"/>
    <w:rsid w:val="002F7C28"/>
    <w:rsid w:val="003024D3"/>
    <w:rsid w:val="00302AE7"/>
    <w:rsid w:val="00302FA8"/>
    <w:rsid w:val="0030694C"/>
    <w:rsid w:val="0030744D"/>
    <w:rsid w:val="0031149C"/>
    <w:rsid w:val="003130C5"/>
    <w:rsid w:val="00315AEA"/>
    <w:rsid w:val="00315FBB"/>
    <w:rsid w:val="00316FB3"/>
    <w:rsid w:val="00321AEF"/>
    <w:rsid w:val="0032263C"/>
    <w:rsid w:val="00322D98"/>
    <w:rsid w:val="00323379"/>
    <w:rsid w:val="0032560B"/>
    <w:rsid w:val="00327421"/>
    <w:rsid w:val="003326C5"/>
    <w:rsid w:val="003349B3"/>
    <w:rsid w:val="00336084"/>
    <w:rsid w:val="00336B5E"/>
    <w:rsid w:val="0034187D"/>
    <w:rsid w:val="00342E8A"/>
    <w:rsid w:val="003439E7"/>
    <w:rsid w:val="003446BB"/>
    <w:rsid w:val="003462F2"/>
    <w:rsid w:val="00346907"/>
    <w:rsid w:val="00351FCF"/>
    <w:rsid w:val="00352808"/>
    <w:rsid w:val="003556AC"/>
    <w:rsid w:val="0035647D"/>
    <w:rsid w:val="003609DD"/>
    <w:rsid w:val="003656EA"/>
    <w:rsid w:val="0036669E"/>
    <w:rsid w:val="00374B96"/>
    <w:rsid w:val="003763FD"/>
    <w:rsid w:val="00385042"/>
    <w:rsid w:val="003933E4"/>
    <w:rsid w:val="003934DA"/>
    <w:rsid w:val="00393D3B"/>
    <w:rsid w:val="00394295"/>
    <w:rsid w:val="003952D0"/>
    <w:rsid w:val="003979D7"/>
    <w:rsid w:val="003A0CB2"/>
    <w:rsid w:val="003A112C"/>
    <w:rsid w:val="003A4172"/>
    <w:rsid w:val="003A436A"/>
    <w:rsid w:val="003A6597"/>
    <w:rsid w:val="003B0882"/>
    <w:rsid w:val="003B0894"/>
    <w:rsid w:val="003B4AD1"/>
    <w:rsid w:val="003B7E5E"/>
    <w:rsid w:val="003C149D"/>
    <w:rsid w:val="003C2484"/>
    <w:rsid w:val="003C62B0"/>
    <w:rsid w:val="003C7443"/>
    <w:rsid w:val="003D0D89"/>
    <w:rsid w:val="003D2835"/>
    <w:rsid w:val="003D654E"/>
    <w:rsid w:val="003D656F"/>
    <w:rsid w:val="003D6D99"/>
    <w:rsid w:val="003E0BA3"/>
    <w:rsid w:val="003E17F5"/>
    <w:rsid w:val="003E1AE6"/>
    <w:rsid w:val="003E27B5"/>
    <w:rsid w:val="003E34D4"/>
    <w:rsid w:val="003E372A"/>
    <w:rsid w:val="003E4AE1"/>
    <w:rsid w:val="003E5716"/>
    <w:rsid w:val="003E79A6"/>
    <w:rsid w:val="003F0133"/>
    <w:rsid w:val="003F075B"/>
    <w:rsid w:val="003F2B69"/>
    <w:rsid w:val="003F3E9E"/>
    <w:rsid w:val="003F7FFC"/>
    <w:rsid w:val="00402303"/>
    <w:rsid w:val="00411F48"/>
    <w:rsid w:val="004159CD"/>
    <w:rsid w:val="004162A6"/>
    <w:rsid w:val="00416331"/>
    <w:rsid w:val="00416E86"/>
    <w:rsid w:val="00417263"/>
    <w:rsid w:val="00421460"/>
    <w:rsid w:val="00422124"/>
    <w:rsid w:val="004239BA"/>
    <w:rsid w:val="00423EE3"/>
    <w:rsid w:val="0042404C"/>
    <w:rsid w:val="004244B1"/>
    <w:rsid w:val="00426989"/>
    <w:rsid w:val="00427101"/>
    <w:rsid w:val="004308D4"/>
    <w:rsid w:val="00430F46"/>
    <w:rsid w:val="00431F43"/>
    <w:rsid w:val="004347A9"/>
    <w:rsid w:val="00434FD6"/>
    <w:rsid w:val="00437588"/>
    <w:rsid w:val="0043785E"/>
    <w:rsid w:val="004408BF"/>
    <w:rsid w:val="004450E1"/>
    <w:rsid w:val="0044585F"/>
    <w:rsid w:val="00445BF3"/>
    <w:rsid w:val="004478D7"/>
    <w:rsid w:val="00447D4B"/>
    <w:rsid w:val="00447EC1"/>
    <w:rsid w:val="00450971"/>
    <w:rsid w:val="00450EF9"/>
    <w:rsid w:val="004513BC"/>
    <w:rsid w:val="004514BE"/>
    <w:rsid w:val="00452D13"/>
    <w:rsid w:val="00457C37"/>
    <w:rsid w:val="00457CE4"/>
    <w:rsid w:val="00462930"/>
    <w:rsid w:val="0046360B"/>
    <w:rsid w:val="00463A6C"/>
    <w:rsid w:val="004641D8"/>
    <w:rsid w:val="0046595D"/>
    <w:rsid w:val="004662B1"/>
    <w:rsid w:val="00466BE6"/>
    <w:rsid w:val="0047669F"/>
    <w:rsid w:val="0047755F"/>
    <w:rsid w:val="0048134F"/>
    <w:rsid w:val="00482B25"/>
    <w:rsid w:val="00483DE4"/>
    <w:rsid w:val="00485FCD"/>
    <w:rsid w:val="0048665B"/>
    <w:rsid w:val="00487803"/>
    <w:rsid w:val="00487F74"/>
    <w:rsid w:val="00490E38"/>
    <w:rsid w:val="0049526B"/>
    <w:rsid w:val="004A0500"/>
    <w:rsid w:val="004A0CA8"/>
    <w:rsid w:val="004A43F9"/>
    <w:rsid w:val="004A6D09"/>
    <w:rsid w:val="004A7789"/>
    <w:rsid w:val="004B140D"/>
    <w:rsid w:val="004C1330"/>
    <w:rsid w:val="004C1C64"/>
    <w:rsid w:val="004C3BC0"/>
    <w:rsid w:val="004C5AD4"/>
    <w:rsid w:val="004D0B00"/>
    <w:rsid w:val="004D1538"/>
    <w:rsid w:val="004D2C43"/>
    <w:rsid w:val="004D423D"/>
    <w:rsid w:val="004D469A"/>
    <w:rsid w:val="004D620F"/>
    <w:rsid w:val="004E3BD5"/>
    <w:rsid w:val="004E3EB8"/>
    <w:rsid w:val="004E7555"/>
    <w:rsid w:val="004F1058"/>
    <w:rsid w:val="004F1792"/>
    <w:rsid w:val="004F376C"/>
    <w:rsid w:val="004F53F2"/>
    <w:rsid w:val="004F5B94"/>
    <w:rsid w:val="004F5F60"/>
    <w:rsid w:val="004F763E"/>
    <w:rsid w:val="00501844"/>
    <w:rsid w:val="0050212C"/>
    <w:rsid w:val="00502514"/>
    <w:rsid w:val="00502A72"/>
    <w:rsid w:val="00503A11"/>
    <w:rsid w:val="005048D7"/>
    <w:rsid w:val="005071DF"/>
    <w:rsid w:val="0051232F"/>
    <w:rsid w:val="00512A0A"/>
    <w:rsid w:val="00512E0F"/>
    <w:rsid w:val="00513608"/>
    <w:rsid w:val="00513E59"/>
    <w:rsid w:val="00514D22"/>
    <w:rsid w:val="00516731"/>
    <w:rsid w:val="0051754E"/>
    <w:rsid w:val="0052060D"/>
    <w:rsid w:val="0052312E"/>
    <w:rsid w:val="005237DA"/>
    <w:rsid w:val="00530091"/>
    <w:rsid w:val="005310E5"/>
    <w:rsid w:val="00531C57"/>
    <w:rsid w:val="00531FB2"/>
    <w:rsid w:val="00535613"/>
    <w:rsid w:val="005358B6"/>
    <w:rsid w:val="00536CAC"/>
    <w:rsid w:val="00536F0F"/>
    <w:rsid w:val="00541638"/>
    <w:rsid w:val="00542ECD"/>
    <w:rsid w:val="00544D8D"/>
    <w:rsid w:val="00545379"/>
    <w:rsid w:val="005528F7"/>
    <w:rsid w:val="00552903"/>
    <w:rsid w:val="00553102"/>
    <w:rsid w:val="00556251"/>
    <w:rsid w:val="00556352"/>
    <w:rsid w:val="005578C6"/>
    <w:rsid w:val="005610DE"/>
    <w:rsid w:val="00562416"/>
    <w:rsid w:val="00562C14"/>
    <w:rsid w:val="00563FE9"/>
    <w:rsid w:val="005672D9"/>
    <w:rsid w:val="005700D5"/>
    <w:rsid w:val="0057195D"/>
    <w:rsid w:val="00572621"/>
    <w:rsid w:val="0057491C"/>
    <w:rsid w:val="00575F4A"/>
    <w:rsid w:val="00576217"/>
    <w:rsid w:val="0057681B"/>
    <w:rsid w:val="00576A0E"/>
    <w:rsid w:val="00577172"/>
    <w:rsid w:val="0058095B"/>
    <w:rsid w:val="0058103C"/>
    <w:rsid w:val="005823ED"/>
    <w:rsid w:val="00583B09"/>
    <w:rsid w:val="00584995"/>
    <w:rsid w:val="0058617D"/>
    <w:rsid w:val="005863BD"/>
    <w:rsid w:val="00596F88"/>
    <w:rsid w:val="005976E6"/>
    <w:rsid w:val="005A1292"/>
    <w:rsid w:val="005A3B84"/>
    <w:rsid w:val="005A3D90"/>
    <w:rsid w:val="005A50DB"/>
    <w:rsid w:val="005A540C"/>
    <w:rsid w:val="005A61E8"/>
    <w:rsid w:val="005B26DD"/>
    <w:rsid w:val="005B4602"/>
    <w:rsid w:val="005C3FF2"/>
    <w:rsid w:val="005C551A"/>
    <w:rsid w:val="005C5744"/>
    <w:rsid w:val="005D06D5"/>
    <w:rsid w:val="005D10A8"/>
    <w:rsid w:val="005D1D73"/>
    <w:rsid w:val="005D1F0A"/>
    <w:rsid w:val="005D2634"/>
    <w:rsid w:val="005D3276"/>
    <w:rsid w:val="005D53B6"/>
    <w:rsid w:val="005D5E29"/>
    <w:rsid w:val="005E6FB6"/>
    <w:rsid w:val="005F05D7"/>
    <w:rsid w:val="005F0F45"/>
    <w:rsid w:val="005F291C"/>
    <w:rsid w:val="005F34C2"/>
    <w:rsid w:val="005F3C39"/>
    <w:rsid w:val="005F642F"/>
    <w:rsid w:val="005F73F8"/>
    <w:rsid w:val="00600B03"/>
    <w:rsid w:val="006011D3"/>
    <w:rsid w:val="006041FD"/>
    <w:rsid w:val="00605EB6"/>
    <w:rsid w:val="00606D8B"/>
    <w:rsid w:val="00607679"/>
    <w:rsid w:val="0060779B"/>
    <w:rsid w:val="00612FEC"/>
    <w:rsid w:val="006150DE"/>
    <w:rsid w:val="006207B0"/>
    <w:rsid w:val="006210C0"/>
    <w:rsid w:val="00622334"/>
    <w:rsid w:val="00623A40"/>
    <w:rsid w:val="006241D9"/>
    <w:rsid w:val="0063131E"/>
    <w:rsid w:val="00632A0F"/>
    <w:rsid w:val="006341C0"/>
    <w:rsid w:val="006361E1"/>
    <w:rsid w:val="006373D5"/>
    <w:rsid w:val="006376C7"/>
    <w:rsid w:val="006407C9"/>
    <w:rsid w:val="00640920"/>
    <w:rsid w:val="00641A27"/>
    <w:rsid w:val="00642D7E"/>
    <w:rsid w:val="0064518D"/>
    <w:rsid w:val="00647976"/>
    <w:rsid w:val="00653447"/>
    <w:rsid w:val="00654807"/>
    <w:rsid w:val="00654864"/>
    <w:rsid w:val="00654ACD"/>
    <w:rsid w:val="006558E6"/>
    <w:rsid w:val="0065772D"/>
    <w:rsid w:val="00662647"/>
    <w:rsid w:val="0066471B"/>
    <w:rsid w:val="006669B4"/>
    <w:rsid w:val="00670494"/>
    <w:rsid w:val="00670A70"/>
    <w:rsid w:val="00672244"/>
    <w:rsid w:val="0067282B"/>
    <w:rsid w:val="006745B4"/>
    <w:rsid w:val="00676534"/>
    <w:rsid w:val="00682483"/>
    <w:rsid w:val="00683A57"/>
    <w:rsid w:val="006934F5"/>
    <w:rsid w:val="00696362"/>
    <w:rsid w:val="006A0412"/>
    <w:rsid w:val="006A34A8"/>
    <w:rsid w:val="006A4947"/>
    <w:rsid w:val="006A5CC6"/>
    <w:rsid w:val="006A739B"/>
    <w:rsid w:val="006B205E"/>
    <w:rsid w:val="006B2F20"/>
    <w:rsid w:val="006B3364"/>
    <w:rsid w:val="006B6690"/>
    <w:rsid w:val="006B7624"/>
    <w:rsid w:val="006C4ECC"/>
    <w:rsid w:val="006C591D"/>
    <w:rsid w:val="006C5EE8"/>
    <w:rsid w:val="006C612E"/>
    <w:rsid w:val="006C7415"/>
    <w:rsid w:val="006D0ED6"/>
    <w:rsid w:val="006D3259"/>
    <w:rsid w:val="006D5883"/>
    <w:rsid w:val="006D66F3"/>
    <w:rsid w:val="006E0202"/>
    <w:rsid w:val="006E2505"/>
    <w:rsid w:val="006E2511"/>
    <w:rsid w:val="006E2AC7"/>
    <w:rsid w:val="006E3D0C"/>
    <w:rsid w:val="006E4568"/>
    <w:rsid w:val="006F0BA0"/>
    <w:rsid w:val="006F114C"/>
    <w:rsid w:val="006F1824"/>
    <w:rsid w:val="006F19BA"/>
    <w:rsid w:val="006F3AC3"/>
    <w:rsid w:val="006F45C6"/>
    <w:rsid w:val="006F5B03"/>
    <w:rsid w:val="00701113"/>
    <w:rsid w:val="007070C8"/>
    <w:rsid w:val="007132E8"/>
    <w:rsid w:val="00714532"/>
    <w:rsid w:val="00715EA1"/>
    <w:rsid w:val="00716129"/>
    <w:rsid w:val="00721946"/>
    <w:rsid w:val="00723FEB"/>
    <w:rsid w:val="00727504"/>
    <w:rsid w:val="007317BD"/>
    <w:rsid w:val="00733041"/>
    <w:rsid w:val="0073513F"/>
    <w:rsid w:val="00735195"/>
    <w:rsid w:val="00736223"/>
    <w:rsid w:val="00741966"/>
    <w:rsid w:val="00746D72"/>
    <w:rsid w:val="00752BB4"/>
    <w:rsid w:val="00754D23"/>
    <w:rsid w:val="0076131D"/>
    <w:rsid w:val="00771BA8"/>
    <w:rsid w:val="00773449"/>
    <w:rsid w:val="007744D5"/>
    <w:rsid w:val="0077590C"/>
    <w:rsid w:val="00776D84"/>
    <w:rsid w:val="00780654"/>
    <w:rsid w:val="007854BC"/>
    <w:rsid w:val="00786123"/>
    <w:rsid w:val="00786A77"/>
    <w:rsid w:val="00787241"/>
    <w:rsid w:val="00787FF8"/>
    <w:rsid w:val="007921CF"/>
    <w:rsid w:val="00792EFD"/>
    <w:rsid w:val="00796CD8"/>
    <w:rsid w:val="007A00F4"/>
    <w:rsid w:val="007A1534"/>
    <w:rsid w:val="007A176F"/>
    <w:rsid w:val="007A37F4"/>
    <w:rsid w:val="007A6562"/>
    <w:rsid w:val="007A6962"/>
    <w:rsid w:val="007A7B04"/>
    <w:rsid w:val="007B1BDC"/>
    <w:rsid w:val="007B6664"/>
    <w:rsid w:val="007C0229"/>
    <w:rsid w:val="007C1097"/>
    <w:rsid w:val="007C3A7D"/>
    <w:rsid w:val="007D248C"/>
    <w:rsid w:val="007D26EF"/>
    <w:rsid w:val="007D43C5"/>
    <w:rsid w:val="007D6272"/>
    <w:rsid w:val="007E0D64"/>
    <w:rsid w:val="007E1D0F"/>
    <w:rsid w:val="007E4C43"/>
    <w:rsid w:val="007E7496"/>
    <w:rsid w:val="007E7AF0"/>
    <w:rsid w:val="007F0E09"/>
    <w:rsid w:val="007F4252"/>
    <w:rsid w:val="007F4DDD"/>
    <w:rsid w:val="007F58D4"/>
    <w:rsid w:val="00801728"/>
    <w:rsid w:val="00801984"/>
    <w:rsid w:val="0080288B"/>
    <w:rsid w:val="00802EF7"/>
    <w:rsid w:val="00803E96"/>
    <w:rsid w:val="008048D3"/>
    <w:rsid w:val="00805892"/>
    <w:rsid w:val="008063D8"/>
    <w:rsid w:val="00807ABC"/>
    <w:rsid w:val="0081013B"/>
    <w:rsid w:val="00810156"/>
    <w:rsid w:val="0081037E"/>
    <w:rsid w:val="00813620"/>
    <w:rsid w:val="0081456C"/>
    <w:rsid w:val="00824E19"/>
    <w:rsid w:val="0082709C"/>
    <w:rsid w:val="008311DE"/>
    <w:rsid w:val="00832394"/>
    <w:rsid w:val="008349EE"/>
    <w:rsid w:val="00840401"/>
    <w:rsid w:val="008434B7"/>
    <w:rsid w:val="00844617"/>
    <w:rsid w:val="00847E67"/>
    <w:rsid w:val="00851713"/>
    <w:rsid w:val="00852F0D"/>
    <w:rsid w:val="00856B49"/>
    <w:rsid w:val="0085722A"/>
    <w:rsid w:val="00862B0A"/>
    <w:rsid w:val="00863D98"/>
    <w:rsid w:val="008642C8"/>
    <w:rsid w:val="00864DFB"/>
    <w:rsid w:val="00864EA6"/>
    <w:rsid w:val="00867543"/>
    <w:rsid w:val="008704E2"/>
    <w:rsid w:val="0087622E"/>
    <w:rsid w:val="00880D45"/>
    <w:rsid w:val="00890605"/>
    <w:rsid w:val="008979BC"/>
    <w:rsid w:val="008A1596"/>
    <w:rsid w:val="008A492F"/>
    <w:rsid w:val="008A58BF"/>
    <w:rsid w:val="008B3830"/>
    <w:rsid w:val="008B3DB6"/>
    <w:rsid w:val="008B5FD6"/>
    <w:rsid w:val="008C08EA"/>
    <w:rsid w:val="008C22ED"/>
    <w:rsid w:val="008C256C"/>
    <w:rsid w:val="008C3E49"/>
    <w:rsid w:val="008C6F3B"/>
    <w:rsid w:val="008C75D4"/>
    <w:rsid w:val="008C7C13"/>
    <w:rsid w:val="008D1942"/>
    <w:rsid w:val="008D3112"/>
    <w:rsid w:val="008D6EA0"/>
    <w:rsid w:val="008D7AAC"/>
    <w:rsid w:val="008D7DEB"/>
    <w:rsid w:val="008E0A78"/>
    <w:rsid w:val="008E21F5"/>
    <w:rsid w:val="008E2B95"/>
    <w:rsid w:val="008E4559"/>
    <w:rsid w:val="008E7EFD"/>
    <w:rsid w:val="008F1961"/>
    <w:rsid w:val="008F2F21"/>
    <w:rsid w:val="008F4B00"/>
    <w:rsid w:val="008F5756"/>
    <w:rsid w:val="008F7892"/>
    <w:rsid w:val="0090063A"/>
    <w:rsid w:val="00901FC4"/>
    <w:rsid w:val="00903273"/>
    <w:rsid w:val="009044B0"/>
    <w:rsid w:val="00910190"/>
    <w:rsid w:val="00910735"/>
    <w:rsid w:val="00911266"/>
    <w:rsid w:val="009122C9"/>
    <w:rsid w:val="00912F93"/>
    <w:rsid w:val="00914C27"/>
    <w:rsid w:val="00917DD7"/>
    <w:rsid w:val="009207A2"/>
    <w:rsid w:val="00920800"/>
    <w:rsid w:val="00923E61"/>
    <w:rsid w:val="00926F69"/>
    <w:rsid w:val="00927071"/>
    <w:rsid w:val="00930F29"/>
    <w:rsid w:val="00932C6D"/>
    <w:rsid w:val="00934BD9"/>
    <w:rsid w:val="00936680"/>
    <w:rsid w:val="00940E06"/>
    <w:rsid w:val="009412ED"/>
    <w:rsid w:val="00944601"/>
    <w:rsid w:val="009446A7"/>
    <w:rsid w:val="00951D89"/>
    <w:rsid w:val="009549AA"/>
    <w:rsid w:val="00954AB1"/>
    <w:rsid w:val="00954CBA"/>
    <w:rsid w:val="0096075F"/>
    <w:rsid w:val="00960891"/>
    <w:rsid w:val="00962ED2"/>
    <w:rsid w:val="00963208"/>
    <w:rsid w:val="00963930"/>
    <w:rsid w:val="00964A5E"/>
    <w:rsid w:val="00971DCC"/>
    <w:rsid w:val="0097332E"/>
    <w:rsid w:val="0097637F"/>
    <w:rsid w:val="00977C33"/>
    <w:rsid w:val="00980F5E"/>
    <w:rsid w:val="00983A46"/>
    <w:rsid w:val="00984BFC"/>
    <w:rsid w:val="00985A84"/>
    <w:rsid w:val="0098602A"/>
    <w:rsid w:val="009862AC"/>
    <w:rsid w:val="009872AA"/>
    <w:rsid w:val="00987EF8"/>
    <w:rsid w:val="00990428"/>
    <w:rsid w:val="0099096A"/>
    <w:rsid w:val="00990C25"/>
    <w:rsid w:val="0099312C"/>
    <w:rsid w:val="00997EE1"/>
    <w:rsid w:val="009A0BA1"/>
    <w:rsid w:val="009A2E56"/>
    <w:rsid w:val="009A4324"/>
    <w:rsid w:val="009A5BC1"/>
    <w:rsid w:val="009A5E0D"/>
    <w:rsid w:val="009B0C0C"/>
    <w:rsid w:val="009B1831"/>
    <w:rsid w:val="009B566B"/>
    <w:rsid w:val="009C08DD"/>
    <w:rsid w:val="009C1D4C"/>
    <w:rsid w:val="009C4DC9"/>
    <w:rsid w:val="009C6EEB"/>
    <w:rsid w:val="009C777A"/>
    <w:rsid w:val="009D35A3"/>
    <w:rsid w:val="009D7773"/>
    <w:rsid w:val="009E0B98"/>
    <w:rsid w:val="009E243C"/>
    <w:rsid w:val="009E3F89"/>
    <w:rsid w:val="009E6104"/>
    <w:rsid w:val="009F12B3"/>
    <w:rsid w:val="009F233F"/>
    <w:rsid w:val="009F503A"/>
    <w:rsid w:val="009F5F11"/>
    <w:rsid w:val="009F67C6"/>
    <w:rsid w:val="00A0026C"/>
    <w:rsid w:val="00A01F57"/>
    <w:rsid w:val="00A03B74"/>
    <w:rsid w:val="00A0583A"/>
    <w:rsid w:val="00A05C13"/>
    <w:rsid w:val="00A05D18"/>
    <w:rsid w:val="00A062C9"/>
    <w:rsid w:val="00A07457"/>
    <w:rsid w:val="00A076A9"/>
    <w:rsid w:val="00A10E65"/>
    <w:rsid w:val="00A11A04"/>
    <w:rsid w:val="00A163EB"/>
    <w:rsid w:val="00A2197C"/>
    <w:rsid w:val="00A23C47"/>
    <w:rsid w:val="00A247D9"/>
    <w:rsid w:val="00A27B18"/>
    <w:rsid w:val="00A32E40"/>
    <w:rsid w:val="00A33D1D"/>
    <w:rsid w:val="00A40991"/>
    <w:rsid w:val="00A41368"/>
    <w:rsid w:val="00A43F15"/>
    <w:rsid w:val="00A60537"/>
    <w:rsid w:val="00A63EC0"/>
    <w:rsid w:val="00A64509"/>
    <w:rsid w:val="00A65D5B"/>
    <w:rsid w:val="00A67AB5"/>
    <w:rsid w:val="00A67D30"/>
    <w:rsid w:val="00A71588"/>
    <w:rsid w:val="00A72EE6"/>
    <w:rsid w:val="00A76944"/>
    <w:rsid w:val="00A76D2B"/>
    <w:rsid w:val="00A802FF"/>
    <w:rsid w:val="00A81854"/>
    <w:rsid w:val="00A83F22"/>
    <w:rsid w:val="00A84BFE"/>
    <w:rsid w:val="00A84EF0"/>
    <w:rsid w:val="00A8594E"/>
    <w:rsid w:val="00A86E2E"/>
    <w:rsid w:val="00A91796"/>
    <w:rsid w:val="00A925C6"/>
    <w:rsid w:val="00AA16A6"/>
    <w:rsid w:val="00AA1721"/>
    <w:rsid w:val="00AA3AC1"/>
    <w:rsid w:val="00AA569E"/>
    <w:rsid w:val="00AB0860"/>
    <w:rsid w:val="00AB0AF4"/>
    <w:rsid w:val="00AB4231"/>
    <w:rsid w:val="00AB4E08"/>
    <w:rsid w:val="00AB601E"/>
    <w:rsid w:val="00AB6299"/>
    <w:rsid w:val="00AB7AF8"/>
    <w:rsid w:val="00AB7D18"/>
    <w:rsid w:val="00AC02C1"/>
    <w:rsid w:val="00AC02EA"/>
    <w:rsid w:val="00AC4684"/>
    <w:rsid w:val="00AC613E"/>
    <w:rsid w:val="00AC6B39"/>
    <w:rsid w:val="00AC6CE3"/>
    <w:rsid w:val="00AC6F03"/>
    <w:rsid w:val="00AC736F"/>
    <w:rsid w:val="00AD175D"/>
    <w:rsid w:val="00AD248A"/>
    <w:rsid w:val="00AD330A"/>
    <w:rsid w:val="00AD3A57"/>
    <w:rsid w:val="00AD43A0"/>
    <w:rsid w:val="00AD53C7"/>
    <w:rsid w:val="00AD678D"/>
    <w:rsid w:val="00AD7D0C"/>
    <w:rsid w:val="00AE0C38"/>
    <w:rsid w:val="00AE1BDD"/>
    <w:rsid w:val="00AE3F7B"/>
    <w:rsid w:val="00AE4C61"/>
    <w:rsid w:val="00AE6633"/>
    <w:rsid w:val="00AF2692"/>
    <w:rsid w:val="00AF3570"/>
    <w:rsid w:val="00AF426D"/>
    <w:rsid w:val="00AF492E"/>
    <w:rsid w:val="00AF5768"/>
    <w:rsid w:val="00AF5E11"/>
    <w:rsid w:val="00AF6513"/>
    <w:rsid w:val="00AF7498"/>
    <w:rsid w:val="00AF7521"/>
    <w:rsid w:val="00AF762D"/>
    <w:rsid w:val="00B00483"/>
    <w:rsid w:val="00B00CD2"/>
    <w:rsid w:val="00B01FC0"/>
    <w:rsid w:val="00B022FC"/>
    <w:rsid w:val="00B02D45"/>
    <w:rsid w:val="00B050B7"/>
    <w:rsid w:val="00B05D5B"/>
    <w:rsid w:val="00B10906"/>
    <w:rsid w:val="00B13F3B"/>
    <w:rsid w:val="00B16B94"/>
    <w:rsid w:val="00B16E74"/>
    <w:rsid w:val="00B2097D"/>
    <w:rsid w:val="00B2444A"/>
    <w:rsid w:val="00B2548E"/>
    <w:rsid w:val="00B30086"/>
    <w:rsid w:val="00B30CA2"/>
    <w:rsid w:val="00B3134F"/>
    <w:rsid w:val="00B3275B"/>
    <w:rsid w:val="00B327E2"/>
    <w:rsid w:val="00B339B3"/>
    <w:rsid w:val="00B33F15"/>
    <w:rsid w:val="00B34BF6"/>
    <w:rsid w:val="00B40741"/>
    <w:rsid w:val="00B408EA"/>
    <w:rsid w:val="00B41B8F"/>
    <w:rsid w:val="00B41E30"/>
    <w:rsid w:val="00B41E61"/>
    <w:rsid w:val="00B445A1"/>
    <w:rsid w:val="00B531DE"/>
    <w:rsid w:val="00B53468"/>
    <w:rsid w:val="00B54E8E"/>
    <w:rsid w:val="00B55A9B"/>
    <w:rsid w:val="00B5736D"/>
    <w:rsid w:val="00B64747"/>
    <w:rsid w:val="00B66789"/>
    <w:rsid w:val="00B70FA2"/>
    <w:rsid w:val="00B7561F"/>
    <w:rsid w:val="00B7572B"/>
    <w:rsid w:val="00B801FC"/>
    <w:rsid w:val="00B83215"/>
    <w:rsid w:val="00B83C96"/>
    <w:rsid w:val="00B84F2F"/>
    <w:rsid w:val="00B85B90"/>
    <w:rsid w:val="00B85D2E"/>
    <w:rsid w:val="00B867AA"/>
    <w:rsid w:val="00B907BF"/>
    <w:rsid w:val="00B92B94"/>
    <w:rsid w:val="00B94F34"/>
    <w:rsid w:val="00B9622C"/>
    <w:rsid w:val="00BA037F"/>
    <w:rsid w:val="00BA41C7"/>
    <w:rsid w:val="00BA5ACC"/>
    <w:rsid w:val="00BA60F1"/>
    <w:rsid w:val="00BA70D3"/>
    <w:rsid w:val="00BA7DE7"/>
    <w:rsid w:val="00BB009D"/>
    <w:rsid w:val="00BB0E5B"/>
    <w:rsid w:val="00BB2182"/>
    <w:rsid w:val="00BB3D80"/>
    <w:rsid w:val="00BB446B"/>
    <w:rsid w:val="00BB58C2"/>
    <w:rsid w:val="00BB729B"/>
    <w:rsid w:val="00BB7F61"/>
    <w:rsid w:val="00BC43B8"/>
    <w:rsid w:val="00BC458A"/>
    <w:rsid w:val="00BC59BF"/>
    <w:rsid w:val="00BC5E23"/>
    <w:rsid w:val="00BC76C7"/>
    <w:rsid w:val="00BC79E7"/>
    <w:rsid w:val="00BD0855"/>
    <w:rsid w:val="00BD1967"/>
    <w:rsid w:val="00BD278D"/>
    <w:rsid w:val="00BD501B"/>
    <w:rsid w:val="00BD74BA"/>
    <w:rsid w:val="00BE0253"/>
    <w:rsid w:val="00BE186F"/>
    <w:rsid w:val="00BE3414"/>
    <w:rsid w:val="00BE4930"/>
    <w:rsid w:val="00BF0197"/>
    <w:rsid w:val="00BF10B7"/>
    <w:rsid w:val="00BF1FBA"/>
    <w:rsid w:val="00BF6BCB"/>
    <w:rsid w:val="00BF7B04"/>
    <w:rsid w:val="00C0037C"/>
    <w:rsid w:val="00C019A1"/>
    <w:rsid w:val="00C04BDC"/>
    <w:rsid w:val="00C068A0"/>
    <w:rsid w:val="00C10101"/>
    <w:rsid w:val="00C13B7B"/>
    <w:rsid w:val="00C152A0"/>
    <w:rsid w:val="00C16E34"/>
    <w:rsid w:val="00C17510"/>
    <w:rsid w:val="00C1776A"/>
    <w:rsid w:val="00C20344"/>
    <w:rsid w:val="00C2081E"/>
    <w:rsid w:val="00C22841"/>
    <w:rsid w:val="00C24047"/>
    <w:rsid w:val="00C2463F"/>
    <w:rsid w:val="00C254A1"/>
    <w:rsid w:val="00C2594A"/>
    <w:rsid w:val="00C27521"/>
    <w:rsid w:val="00C2769E"/>
    <w:rsid w:val="00C301DC"/>
    <w:rsid w:val="00C349AD"/>
    <w:rsid w:val="00C37361"/>
    <w:rsid w:val="00C377A3"/>
    <w:rsid w:val="00C41314"/>
    <w:rsid w:val="00C449E1"/>
    <w:rsid w:val="00C4550A"/>
    <w:rsid w:val="00C45BF1"/>
    <w:rsid w:val="00C47A55"/>
    <w:rsid w:val="00C47C06"/>
    <w:rsid w:val="00C5126A"/>
    <w:rsid w:val="00C51F84"/>
    <w:rsid w:val="00C527E1"/>
    <w:rsid w:val="00C54455"/>
    <w:rsid w:val="00C5536B"/>
    <w:rsid w:val="00C56FFC"/>
    <w:rsid w:val="00C57C4E"/>
    <w:rsid w:val="00C6119C"/>
    <w:rsid w:val="00C61291"/>
    <w:rsid w:val="00C638E8"/>
    <w:rsid w:val="00C63A83"/>
    <w:rsid w:val="00C64F77"/>
    <w:rsid w:val="00C65566"/>
    <w:rsid w:val="00C72824"/>
    <w:rsid w:val="00C74B33"/>
    <w:rsid w:val="00C76C48"/>
    <w:rsid w:val="00C80C2E"/>
    <w:rsid w:val="00C82BE5"/>
    <w:rsid w:val="00C83D01"/>
    <w:rsid w:val="00C877A4"/>
    <w:rsid w:val="00C906F1"/>
    <w:rsid w:val="00C9126C"/>
    <w:rsid w:val="00C916FF"/>
    <w:rsid w:val="00C91F27"/>
    <w:rsid w:val="00C949EE"/>
    <w:rsid w:val="00C96BD3"/>
    <w:rsid w:val="00C97636"/>
    <w:rsid w:val="00CA753A"/>
    <w:rsid w:val="00CA7E19"/>
    <w:rsid w:val="00CB4EC9"/>
    <w:rsid w:val="00CB7867"/>
    <w:rsid w:val="00CC0208"/>
    <w:rsid w:val="00CC0314"/>
    <w:rsid w:val="00CC057E"/>
    <w:rsid w:val="00CC0B56"/>
    <w:rsid w:val="00CC1369"/>
    <w:rsid w:val="00CC2BA2"/>
    <w:rsid w:val="00CC2FAB"/>
    <w:rsid w:val="00CC4DC7"/>
    <w:rsid w:val="00CD01E9"/>
    <w:rsid w:val="00CD28D9"/>
    <w:rsid w:val="00CD2C5B"/>
    <w:rsid w:val="00CD35AF"/>
    <w:rsid w:val="00CD54A9"/>
    <w:rsid w:val="00CD574C"/>
    <w:rsid w:val="00CE3604"/>
    <w:rsid w:val="00CE5FD9"/>
    <w:rsid w:val="00CE6753"/>
    <w:rsid w:val="00CE78D8"/>
    <w:rsid w:val="00CF1FAC"/>
    <w:rsid w:val="00CF5603"/>
    <w:rsid w:val="00CF7952"/>
    <w:rsid w:val="00D10361"/>
    <w:rsid w:val="00D10364"/>
    <w:rsid w:val="00D10F2F"/>
    <w:rsid w:val="00D13AB8"/>
    <w:rsid w:val="00D16371"/>
    <w:rsid w:val="00D164D2"/>
    <w:rsid w:val="00D208BA"/>
    <w:rsid w:val="00D20AC0"/>
    <w:rsid w:val="00D216F5"/>
    <w:rsid w:val="00D21C8F"/>
    <w:rsid w:val="00D22FAA"/>
    <w:rsid w:val="00D23F2D"/>
    <w:rsid w:val="00D24435"/>
    <w:rsid w:val="00D26246"/>
    <w:rsid w:val="00D27692"/>
    <w:rsid w:val="00D276AE"/>
    <w:rsid w:val="00D279DC"/>
    <w:rsid w:val="00D315AF"/>
    <w:rsid w:val="00D322C4"/>
    <w:rsid w:val="00D3594B"/>
    <w:rsid w:val="00D371FD"/>
    <w:rsid w:val="00D44E3C"/>
    <w:rsid w:val="00D46795"/>
    <w:rsid w:val="00D51D6F"/>
    <w:rsid w:val="00D52988"/>
    <w:rsid w:val="00D541A9"/>
    <w:rsid w:val="00D5612C"/>
    <w:rsid w:val="00D57B20"/>
    <w:rsid w:val="00D60564"/>
    <w:rsid w:val="00D60D20"/>
    <w:rsid w:val="00D60FD1"/>
    <w:rsid w:val="00D65656"/>
    <w:rsid w:val="00D661D9"/>
    <w:rsid w:val="00D66F69"/>
    <w:rsid w:val="00D70820"/>
    <w:rsid w:val="00D71233"/>
    <w:rsid w:val="00D735FB"/>
    <w:rsid w:val="00D74CBB"/>
    <w:rsid w:val="00D76A37"/>
    <w:rsid w:val="00D77374"/>
    <w:rsid w:val="00D77487"/>
    <w:rsid w:val="00D82958"/>
    <w:rsid w:val="00D83935"/>
    <w:rsid w:val="00D83BF9"/>
    <w:rsid w:val="00D843C5"/>
    <w:rsid w:val="00D843FF"/>
    <w:rsid w:val="00D85686"/>
    <w:rsid w:val="00D8758C"/>
    <w:rsid w:val="00D913CB"/>
    <w:rsid w:val="00D9151A"/>
    <w:rsid w:val="00D92221"/>
    <w:rsid w:val="00D92C8A"/>
    <w:rsid w:val="00D947CE"/>
    <w:rsid w:val="00D95A20"/>
    <w:rsid w:val="00D97032"/>
    <w:rsid w:val="00D971B3"/>
    <w:rsid w:val="00DA0CAE"/>
    <w:rsid w:val="00DA2057"/>
    <w:rsid w:val="00DA2781"/>
    <w:rsid w:val="00DA7AC7"/>
    <w:rsid w:val="00DA7D7C"/>
    <w:rsid w:val="00DB4A1B"/>
    <w:rsid w:val="00DB5D42"/>
    <w:rsid w:val="00DB6E3B"/>
    <w:rsid w:val="00DC172C"/>
    <w:rsid w:val="00DC2078"/>
    <w:rsid w:val="00DC2448"/>
    <w:rsid w:val="00DC316D"/>
    <w:rsid w:val="00DC3B76"/>
    <w:rsid w:val="00DC44E7"/>
    <w:rsid w:val="00DC4607"/>
    <w:rsid w:val="00DC6277"/>
    <w:rsid w:val="00DD1A5C"/>
    <w:rsid w:val="00DD599B"/>
    <w:rsid w:val="00DE02ED"/>
    <w:rsid w:val="00DE115E"/>
    <w:rsid w:val="00DE1A6B"/>
    <w:rsid w:val="00DE22FC"/>
    <w:rsid w:val="00DE5249"/>
    <w:rsid w:val="00DF10A3"/>
    <w:rsid w:val="00DF42D7"/>
    <w:rsid w:val="00DF4F18"/>
    <w:rsid w:val="00DF7FDB"/>
    <w:rsid w:val="00E004C4"/>
    <w:rsid w:val="00E0338B"/>
    <w:rsid w:val="00E0379D"/>
    <w:rsid w:val="00E04404"/>
    <w:rsid w:val="00E0496B"/>
    <w:rsid w:val="00E0671C"/>
    <w:rsid w:val="00E107A5"/>
    <w:rsid w:val="00E12BF9"/>
    <w:rsid w:val="00E142B7"/>
    <w:rsid w:val="00E14B76"/>
    <w:rsid w:val="00E16D40"/>
    <w:rsid w:val="00E174CF"/>
    <w:rsid w:val="00E175F1"/>
    <w:rsid w:val="00E17D02"/>
    <w:rsid w:val="00E22BC8"/>
    <w:rsid w:val="00E22F80"/>
    <w:rsid w:val="00E2348C"/>
    <w:rsid w:val="00E26B32"/>
    <w:rsid w:val="00E30B11"/>
    <w:rsid w:val="00E31DFB"/>
    <w:rsid w:val="00E32279"/>
    <w:rsid w:val="00E32B61"/>
    <w:rsid w:val="00E3439E"/>
    <w:rsid w:val="00E3573B"/>
    <w:rsid w:val="00E36299"/>
    <w:rsid w:val="00E362EB"/>
    <w:rsid w:val="00E36ECE"/>
    <w:rsid w:val="00E4142D"/>
    <w:rsid w:val="00E4184B"/>
    <w:rsid w:val="00E41CF9"/>
    <w:rsid w:val="00E43404"/>
    <w:rsid w:val="00E45B5A"/>
    <w:rsid w:val="00E460CF"/>
    <w:rsid w:val="00E47570"/>
    <w:rsid w:val="00E476A8"/>
    <w:rsid w:val="00E510C5"/>
    <w:rsid w:val="00E51241"/>
    <w:rsid w:val="00E53332"/>
    <w:rsid w:val="00E53AC5"/>
    <w:rsid w:val="00E54FEA"/>
    <w:rsid w:val="00E57CD9"/>
    <w:rsid w:val="00E61EE3"/>
    <w:rsid w:val="00E62A47"/>
    <w:rsid w:val="00E66434"/>
    <w:rsid w:val="00E67404"/>
    <w:rsid w:val="00E70EC1"/>
    <w:rsid w:val="00E71E48"/>
    <w:rsid w:val="00E8189F"/>
    <w:rsid w:val="00E82E24"/>
    <w:rsid w:val="00E837EC"/>
    <w:rsid w:val="00E83CC4"/>
    <w:rsid w:val="00E9441E"/>
    <w:rsid w:val="00E95049"/>
    <w:rsid w:val="00E95819"/>
    <w:rsid w:val="00E977E8"/>
    <w:rsid w:val="00E97942"/>
    <w:rsid w:val="00EA0C97"/>
    <w:rsid w:val="00EA1183"/>
    <w:rsid w:val="00EA11C0"/>
    <w:rsid w:val="00EA265E"/>
    <w:rsid w:val="00EA2662"/>
    <w:rsid w:val="00EA77CB"/>
    <w:rsid w:val="00EB21B9"/>
    <w:rsid w:val="00EB2D3C"/>
    <w:rsid w:val="00EC2F3C"/>
    <w:rsid w:val="00EC2F50"/>
    <w:rsid w:val="00EC7BF1"/>
    <w:rsid w:val="00ED022E"/>
    <w:rsid w:val="00ED1145"/>
    <w:rsid w:val="00ED189A"/>
    <w:rsid w:val="00ED1C39"/>
    <w:rsid w:val="00ED3ACE"/>
    <w:rsid w:val="00ED4B1B"/>
    <w:rsid w:val="00ED6F54"/>
    <w:rsid w:val="00EE136E"/>
    <w:rsid w:val="00EE13BE"/>
    <w:rsid w:val="00EE504B"/>
    <w:rsid w:val="00EE5C24"/>
    <w:rsid w:val="00EE7F92"/>
    <w:rsid w:val="00EF260B"/>
    <w:rsid w:val="00EF3B20"/>
    <w:rsid w:val="00F010EC"/>
    <w:rsid w:val="00F01DBB"/>
    <w:rsid w:val="00F146F2"/>
    <w:rsid w:val="00F1509E"/>
    <w:rsid w:val="00F1510E"/>
    <w:rsid w:val="00F2328A"/>
    <w:rsid w:val="00F23DEE"/>
    <w:rsid w:val="00F2539E"/>
    <w:rsid w:val="00F27DE1"/>
    <w:rsid w:val="00F304F2"/>
    <w:rsid w:val="00F34A3C"/>
    <w:rsid w:val="00F361CD"/>
    <w:rsid w:val="00F3666D"/>
    <w:rsid w:val="00F44572"/>
    <w:rsid w:val="00F506FE"/>
    <w:rsid w:val="00F50CC0"/>
    <w:rsid w:val="00F5139B"/>
    <w:rsid w:val="00F52C59"/>
    <w:rsid w:val="00F53C83"/>
    <w:rsid w:val="00F5536B"/>
    <w:rsid w:val="00F55D57"/>
    <w:rsid w:val="00F60607"/>
    <w:rsid w:val="00F62142"/>
    <w:rsid w:val="00F62A7F"/>
    <w:rsid w:val="00F733CE"/>
    <w:rsid w:val="00F74053"/>
    <w:rsid w:val="00F74891"/>
    <w:rsid w:val="00F74D79"/>
    <w:rsid w:val="00F75024"/>
    <w:rsid w:val="00F7528D"/>
    <w:rsid w:val="00F7701F"/>
    <w:rsid w:val="00F82C50"/>
    <w:rsid w:val="00F8410C"/>
    <w:rsid w:val="00F8496C"/>
    <w:rsid w:val="00F84D1A"/>
    <w:rsid w:val="00F85046"/>
    <w:rsid w:val="00F86926"/>
    <w:rsid w:val="00F91084"/>
    <w:rsid w:val="00F92318"/>
    <w:rsid w:val="00F95C4F"/>
    <w:rsid w:val="00F969D7"/>
    <w:rsid w:val="00F96D09"/>
    <w:rsid w:val="00FA0021"/>
    <w:rsid w:val="00FA1B16"/>
    <w:rsid w:val="00FA3618"/>
    <w:rsid w:val="00FB1C1F"/>
    <w:rsid w:val="00FB1CBB"/>
    <w:rsid w:val="00FB2570"/>
    <w:rsid w:val="00FB3646"/>
    <w:rsid w:val="00FC0879"/>
    <w:rsid w:val="00FC354F"/>
    <w:rsid w:val="00FC4C9B"/>
    <w:rsid w:val="00FC5163"/>
    <w:rsid w:val="00FC5CAB"/>
    <w:rsid w:val="00FC6E45"/>
    <w:rsid w:val="00FD0F12"/>
    <w:rsid w:val="00FD4D33"/>
    <w:rsid w:val="00FD62D2"/>
    <w:rsid w:val="00FE30D7"/>
    <w:rsid w:val="00FE372C"/>
    <w:rsid w:val="00FE3E24"/>
    <w:rsid w:val="00FE670E"/>
    <w:rsid w:val="00FF3802"/>
    <w:rsid w:val="00FF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93514E"/>
  <w15:docId w15:val="{E5BEF954-9146-4F47-95E9-6372BA81C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FCD"/>
    <w:rPr>
      <w:rFonts w:eastAsia="Microsoft JhengHe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B4F"/>
    <w:pPr>
      <w:spacing w:before="240" w:after="120"/>
      <w:outlineLvl w:val="0"/>
    </w:pPr>
    <w:rPr>
      <w:rFonts w:eastAsia="DFKai-SB"/>
      <w:b/>
      <w:color w:val="000000"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995"/>
    <w:pPr>
      <w:spacing w:before="120" w:after="120"/>
      <w:outlineLvl w:val="1"/>
    </w:pPr>
    <w:rPr>
      <w:b/>
      <w:bCs/>
      <w:color w:val="000000"/>
      <w:sz w:val="32"/>
      <w:szCs w:val="22"/>
      <w:shd w:val="clear" w:color="auto" w:fill="FFFFFF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4995"/>
    <w:pPr>
      <w:spacing w:before="240" w:after="240"/>
      <w:outlineLvl w:val="2"/>
    </w:pPr>
    <w:rPr>
      <w:b/>
      <w:bCs/>
      <w:sz w:val="28"/>
    </w:rPr>
  </w:style>
  <w:style w:type="paragraph" w:styleId="Heading4">
    <w:name w:val="heading 4"/>
    <w:basedOn w:val="Paragraph"/>
    <w:next w:val="Normal"/>
    <w:link w:val="Heading4Char"/>
    <w:uiPriority w:val="9"/>
    <w:unhideWhenUsed/>
    <w:qFormat/>
    <w:rsid w:val="00654807"/>
    <w:pPr>
      <w:spacing w:before="240" w:after="0"/>
      <w:ind w:left="709"/>
      <w:outlineLvl w:val="3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4550A"/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55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550A"/>
    <w:rPr>
      <w:vertAlign w:val="superscript"/>
    </w:rPr>
  </w:style>
  <w:style w:type="paragraph" w:customStyle="1" w:styleId="EndNoteBibliography">
    <w:name w:val="EndNote Bibliography"/>
    <w:basedOn w:val="Normal"/>
    <w:link w:val="EndNoteBibliography0"/>
    <w:qFormat/>
    <w:rsid w:val="000D787C"/>
    <w:pPr>
      <w:widowControl w:val="0"/>
      <w:snapToGrid w:val="0"/>
      <w:ind w:left="425" w:hanging="425"/>
    </w:pPr>
    <w:rPr>
      <w:rFonts w:ascii="Calibri" w:eastAsia="STKait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D787C"/>
    <w:rPr>
      <w:rFonts w:ascii="Calibri" w:eastAsia="STKait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2C4B4F"/>
    <w:rPr>
      <w:rFonts w:eastAsia="DFKai-SB"/>
      <w:b/>
      <w:color w:val="000000"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584995"/>
    <w:rPr>
      <w:rFonts w:eastAsia="Microsoft JhengHei"/>
      <w:b/>
      <w:bCs/>
      <w:color w:val="000000"/>
      <w:sz w:val="32"/>
      <w:szCs w:val="22"/>
      <w:lang w:eastAsia="en-US"/>
    </w:rPr>
  </w:style>
  <w:style w:type="paragraph" w:customStyle="1" w:styleId="Paragraph">
    <w:name w:val="Paragraph"/>
    <w:basedOn w:val="Normal"/>
    <w:link w:val="ParagraphChar"/>
    <w:qFormat/>
    <w:rsid w:val="0057491C"/>
    <w:pPr>
      <w:widowControl w:val="0"/>
      <w:spacing w:after="240" w:line="360" w:lineRule="auto"/>
      <w:ind w:firstLine="340"/>
      <w:jc w:val="both"/>
    </w:pPr>
    <w:rPr>
      <w:color w:val="000000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584995"/>
    <w:rPr>
      <w:rFonts w:eastAsia="Microsoft JhengHe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54807"/>
    <w:rPr>
      <w:rFonts w:eastAsia="Microsoft JhengHei"/>
      <w:b/>
      <w:color w:val="000000"/>
      <w:szCs w:val="22"/>
    </w:rPr>
  </w:style>
  <w:style w:type="table" w:styleId="TableGrid">
    <w:name w:val="Table Grid"/>
    <w:basedOn w:val="TableNormal"/>
    <w:uiPriority w:val="39"/>
    <w:rsid w:val="001A39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1B3EA4"/>
    <w:pPr>
      <w:snapToGrid w:val="0"/>
      <w:spacing w:line="240" w:lineRule="exact"/>
    </w:pPr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63930"/>
    <w:pPr>
      <w:spacing w:before="240"/>
      <w:jc w:val="center"/>
    </w:pPr>
    <w:rPr>
      <w:color w:val="000000" w:themeColor="text1"/>
      <w:sz w:val="20"/>
    </w:rPr>
  </w:style>
  <w:style w:type="paragraph" w:styleId="ListParagraph">
    <w:name w:val="List Paragraph"/>
    <w:basedOn w:val="Normal"/>
    <w:uiPriority w:val="34"/>
    <w:qFormat/>
    <w:rsid w:val="00434FD6"/>
    <w:pPr>
      <w:spacing w:after="240" w:line="360" w:lineRule="auto"/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2548E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653447"/>
    <w:pPr>
      <w:jc w:val="center"/>
    </w:pPr>
    <w:rPr>
      <w:rFonts w:ascii="Calibri" w:hAnsi="Calibri" w:cs="Calibri"/>
    </w:rPr>
  </w:style>
  <w:style w:type="character" w:customStyle="1" w:styleId="ParagraphChar">
    <w:name w:val="Paragraph Char"/>
    <w:basedOn w:val="DefaultParagraphFont"/>
    <w:link w:val="Paragraph"/>
    <w:rsid w:val="0057491C"/>
    <w:rPr>
      <w:rFonts w:eastAsia="Microsoft JhengHei"/>
      <w:color w:val="000000"/>
      <w:szCs w:val="22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653447"/>
    <w:rPr>
      <w:rFonts w:ascii="Calibri" w:eastAsia="Microsoft JhengHei" w:hAnsi="Calibri" w:cs="Calibri"/>
      <w:color w:val="000000"/>
      <w:szCs w:val="22"/>
    </w:rPr>
  </w:style>
  <w:style w:type="character" w:styleId="Hyperlink">
    <w:name w:val="Hyperlink"/>
    <w:basedOn w:val="DefaultParagraphFont"/>
    <w:uiPriority w:val="99"/>
    <w:unhideWhenUsed/>
    <w:rsid w:val="0065344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344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8617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31F43"/>
    <w:rPr>
      <w:rFonts w:eastAsia="Microsoft JhengHei"/>
    </w:rPr>
  </w:style>
  <w:style w:type="paragraph" w:customStyle="1" w:styleId="Caption-Figure">
    <w:name w:val="Caption - Figure"/>
    <w:basedOn w:val="Caption"/>
    <w:qFormat/>
    <w:rsid w:val="00C61291"/>
    <w:pPr>
      <w:spacing w:before="0" w:after="240"/>
      <w:jc w:val="left"/>
    </w:pPr>
    <w:rPr>
      <w:b/>
    </w:rPr>
  </w:style>
  <w:style w:type="paragraph" w:customStyle="1" w:styleId="Equation">
    <w:name w:val="Equation"/>
    <w:basedOn w:val="Paragraph"/>
    <w:qFormat/>
    <w:rsid w:val="00282235"/>
    <w:pPr>
      <w:tabs>
        <w:tab w:val="center" w:pos="4536"/>
        <w:tab w:val="left" w:pos="8789"/>
      </w:tabs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E66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4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434"/>
    <w:rPr>
      <w:rFonts w:eastAsia="Microsoft JhengHe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4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434"/>
    <w:rPr>
      <w:rFonts w:eastAsia="Microsoft JhengHei"/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BD0855"/>
    <w:rPr>
      <w:rFonts w:ascii="Consolas" w:eastAsiaTheme="minorEastAsia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D0855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E476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76A8"/>
    <w:rPr>
      <w:rFonts w:eastAsia="Microsoft JhengHei"/>
    </w:rPr>
  </w:style>
  <w:style w:type="paragraph" w:styleId="Footer">
    <w:name w:val="footer"/>
    <w:basedOn w:val="Normal"/>
    <w:link w:val="FooterChar"/>
    <w:uiPriority w:val="99"/>
    <w:unhideWhenUsed/>
    <w:rsid w:val="00E476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76A8"/>
    <w:rPr>
      <w:rFonts w:eastAsia="Microsoft JhengHei"/>
    </w:rPr>
  </w:style>
  <w:style w:type="paragraph" w:styleId="Title">
    <w:name w:val="Title"/>
    <w:basedOn w:val="Normal"/>
    <w:next w:val="Normal"/>
    <w:link w:val="TitleChar"/>
    <w:uiPriority w:val="10"/>
    <w:qFormat/>
    <w:rsid w:val="00A63EC0"/>
    <w:pPr>
      <w:contextualSpacing/>
    </w:pPr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EC0"/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paragraph" w:customStyle="1" w:styleId="Caption-Table">
    <w:name w:val="Caption - Table"/>
    <w:basedOn w:val="Caption-Figure"/>
    <w:next w:val="Paragraph"/>
    <w:qFormat/>
    <w:rsid w:val="001B1B4B"/>
    <w:pPr>
      <w:spacing w:before="240"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6D8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D8B"/>
    <w:rPr>
      <w:rFonts w:asciiTheme="majorHAnsi" w:eastAsiaTheme="majorEastAsia" w:hAnsiTheme="majorHAnsi" w:cstheme="majorBidi"/>
      <w:sz w:val="18"/>
      <w:szCs w:val="18"/>
    </w:rPr>
  </w:style>
  <w:style w:type="paragraph" w:customStyle="1" w:styleId="abstract">
    <w:name w:val="abstract"/>
    <w:basedOn w:val="Paragraph"/>
    <w:qFormat/>
    <w:rsid w:val="001343A5"/>
    <w:rPr>
      <w:sz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372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06188"/>
  </w:style>
  <w:style w:type="character" w:styleId="LineNumber">
    <w:name w:val="line number"/>
    <w:basedOn w:val="DefaultParagraphFont"/>
    <w:uiPriority w:val="99"/>
    <w:semiHidden/>
    <w:unhideWhenUsed/>
    <w:rsid w:val="00576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7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5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8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0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78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7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9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08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7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54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7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4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73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7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3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2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2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8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3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77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25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43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87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19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70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20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44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51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5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2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32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79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5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97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08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45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20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09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5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1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1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27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0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57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00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7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63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3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17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8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7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89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13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57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52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99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16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3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8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5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63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6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2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74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3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94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85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64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67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48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40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3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6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5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04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77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73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71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46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83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04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16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23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2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4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3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58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80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69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80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25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38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51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93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6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44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4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84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79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03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7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70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6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56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28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5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0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6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64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6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7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54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66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0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5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5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1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12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93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7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2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46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0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4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16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0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1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5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2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38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82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13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71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53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7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08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1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15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9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53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04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80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46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44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34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10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72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50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8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04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95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89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35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41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2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83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24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46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32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68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28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81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54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48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89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70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84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63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48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10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86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12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1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3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43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01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24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1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75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30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66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79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18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83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54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38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90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63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61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00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17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76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8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1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7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16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1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73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4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16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27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87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2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4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62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5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7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35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0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50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4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2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60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53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8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4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0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02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7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72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02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48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97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54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02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21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4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93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8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0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05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9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41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29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49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01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39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71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0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79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30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97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71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65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15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08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8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3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92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68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92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16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0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36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36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43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30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95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31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17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20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58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04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48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3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4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0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19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52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98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2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0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53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66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2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0D6727-11D5-4A72-9C19-B20A5443D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宏益</dc:creator>
  <cp:keywords/>
  <dc:description/>
  <cp:lastModifiedBy>chn off63</cp:lastModifiedBy>
  <cp:revision>4</cp:revision>
  <cp:lastPrinted>2024-01-27T07:06:00Z</cp:lastPrinted>
  <dcterms:created xsi:type="dcterms:W3CDTF">2024-08-24T03:18:00Z</dcterms:created>
  <dcterms:modified xsi:type="dcterms:W3CDTF">2025-01-02T16:02:00Z</dcterms:modified>
  <cp:category/>
</cp:coreProperties>
</file>